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24E4B" w14:textId="4DB49FD3" w:rsidR="00443FF6" w:rsidRPr="00ED3CC0" w:rsidRDefault="006F701F" w:rsidP="00346BA1">
      <w:pPr>
        <w:adjustRightInd w:val="0"/>
        <w:snapToGrid w:val="0"/>
        <w:jc w:val="center"/>
        <w:rPr>
          <w:rFonts w:ascii="Arial" w:eastAsia="黑体" w:hAnsi="Arial" w:cs="Arial"/>
          <w:b/>
          <w:bCs/>
          <w:sz w:val="24"/>
          <w:szCs w:val="24"/>
        </w:rPr>
      </w:pPr>
      <w:r>
        <w:rPr>
          <w:rFonts w:ascii="Arial" w:eastAsia="黑体" w:hAnsi="Arial" w:cs="Arial" w:hint="eastAsia"/>
          <w:b/>
          <w:bCs/>
          <w:sz w:val="24"/>
          <w:szCs w:val="24"/>
        </w:rPr>
        <w:t>S1</w:t>
      </w:r>
      <w:r>
        <w:rPr>
          <w:rFonts w:ascii="Arial" w:eastAsia="黑体" w:hAnsi="Arial" w:cs="Arial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A3478F" w:rsidRPr="00ED3CC0">
        <w:rPr>
          <w:rFonts w:ascii="Arial" w:eastAsia="黑体" w:hAnsi="Arial" w:cs="Arial"/>
          <w:b/>
          <w:bCs/>
          <w:sz w:val="24"/>
          <w:szCs w:val="24"/>
        </w:rPr>
        <w:t>.</w:t>
      </w:r>
      <w:r w:rsidR="00AC1F81" w:rsidRPr="00ED3CC0">
        <w:rPr>
          <w:rFonts w:ascii="Arial" w:eastAsia="黑体" w:hAnsi="Arial" w:cs="Arial"/>
          <w:b/>
          <w:bCs/>
          <w:sz w:val="24"/>
          <w:szCs w:val="24"/>
        </w:rPr>
        <w:t xml:space="preserve"> </w:t>
      </w:r>
      <w:r w:rsidR="00CD4BC3" w:rsidRPr="00ED3CC0">
        <w:rPr>
          <w:rFonts w:ascii="Arial" w:eastAsia="黑体" w:hAnsi="Arial" w:cs="Arial"/>
          <w:b/>
          <w:bCs/>
          <w:sz w:val="24"/>
          <w:szCs w:val="24"/>
        </w:rPr>
        <w:t>Bacteria</w:t>
      </w:r>
      <w:r w:rsidR="00FE3A1B">
        <w:rPr>
          <w:rFonts w:ascii="Arial" w:eastAsia="黑体" w:hAnsi="Arial" w:cs="Arial"/>
          <w:b/>
          <w:bCs/>
          <w:sz w:val="24"/>
          <w:szCs w:val="24"/>
        </w:rPr>
        <w:t>l</w:t>
      </w:r>
      <w:r w:rsidR="00AC1F81" w:rsidRPr="00ED3CC0">
        <w:rPr>
          <w:rFonts w:ascii="Arial" w:eastAsia="黑体" w:hAnsi="Arial" w:cs="Arial"/>
          <w:b/>
          <w:bCs/>
          <w:sz w:val="24"/>
          <w:szCs w:val="24"/>
        </w:rPr>
        <w:t xml:space="preserve"> </w:t>
      </w:r>
      <w:r w:rsidR="00443FF6" w:rsidRPr="00ED3CC0">
        <w:rPr>
          <w:rFonts w:ascii="Arial" w:eastAsia="黑体" w:hAnsi="Arial" w:cs="Arial"/>
          <w:b/>
          <w:bCs/>
          <w:sz w:val="24"/>
          <w:szCs w:val="24"/>
        </w:rPr>
        <w:t>strains</w:t>
      </w:r>
      <w:r w:rsidR="00AC1F81" w:rsidRPr="00ED3CC0">
        <w:rPr>
          <w:rFonts w:ascii="Arial" w:eastAsia="黑体" w:hAnsi="Arial" w:cs="Arial"/>
          <w:b/>
          <w:bCs/>
          <w:sz w:val="24"/>
          <w:szCs w:val="24"/>
        </w:rPr>
        <w:t xml:space="preserve"> </w:t>
      </w:r>
      <w:r w:rsidR="00443FF6" w:rsidRPr="00ED3CC0">
        <w:rPr>
          <w:rFonts w:ascii="Arial" w:eastAsia="黑体" w:hAnsi="Arial" w:cs="Arial"/>
          <w:b/>
          <w:bCs/>
          <w:sz w:val="24"/>
          <w:szCs w:val="24"/>
        </w:rPr>
        <w:t>used</w:t>
      </w:r>
      <w:r w:rsidR="00AC1F81" w:rsidRPr="00ED3CC0">
        <w:rPr>
          <w:rFonts w:ascii="Arial" w:eastAsia="黑体" w:hAnsi="Arial" w:cs="Arial"/>
          <w:b/>
          <w:bCs/>
          <w:sz w:val="24"/>
          <w:szCs w:val="24"/>
        </w:rPr>
        <w:t xml:space="preserve"> </w:t>
      </w:r>
      <w:r w:rsidR="00443FF6" w:rsidRPr="00ED3CC0">
        <w:rPr>
          <w:rFonts w:ascii="Arial" w:eastAsia="黑体" w:hAnsi="Arial" w:cs="Arial"/>
          <w:b/>
          <w:bCs/>
          <w:sz w:val="24"/>
          <w:szCs w:val="24"/>
        </w:rPr>
        <w:t>in</w:t>
      </w:r>
      <w:r w:rsidR="00AC1F81" w:rsidRPr="00ED3CC0">
        <w:rPr>
          <w:rFonts w:ascii="Arial" w:eastAsia="黑体" w:hAnsi="Arial" w:cs="Arial"/>
          <w:b/>
          <w:bCs/>
          <w:sz w:val="24"/>
          <w:szCs w:val="24"/>
        </w:rPr>
        <w:t xml:space="preserve"> </w:t>
      </w:r>
      <w:r w:rsidR="00443FF6" w:rsidRPr="00ED3CC0">
        <w:rPr>
          <w:rFonts w:ascii="Arial" w:eastAsia="黑体" w:hAnsi="Arial" w:cs="Arial"/>
          <w:b/>
          <w:bCs/>
          <w:sz w:val="24"/>
          <w:szCs w:val="24"/>
        </w:rPr>
        <w:t>this</w:t>
      </w:r>
      <w:r w:rsidR="00AC1F81" w:rsidRPr="00ED3CC0">
        <w:rPr>
          <w:rFonts w:ascii="Arial" w:eastAsia="黑体" w:hAnsi="Arial" w:cs="Arial"/>
          <w:b/>
          <w:bCs/>
          <w:sz w:val="24"/>
          <w:szCs w:val="24"/>
        </w:rPr>
        <w:t xml:space="preserve"> </w:t>
      </w:r>
      <w:r w:rsidR="00443FF6" w:rsidRPr="00ED3CC0">
        <w:rPr>
          <w:rFonts w:ascii="Arial" w:eastAsia="黑体" w:hAnsi="Arial" w:cs="Arial"/>
          <w:b/>
          <w:bCs/>
          <w:sz w:val="24"/>
          <w:szCs w:val="24"/>
        </w:rPr>
        <w:t>study</w:t>
      </w:r>
    </w:p>
    <w:p w14:paraId="47C4AB11" w14:textId="77777777" w:rsidR="00CD2D9B" w:rsidRPr="00346BA1" w:rsidRDefault="00CD2D9B" w:rsidP="00AC1F81">
      <w:pPr>
        <w:adjustRightInd w:val="0"/>
        <w:snapToGrid w:val="0"/>
        <w:ind w:firstLineChars="200" w:firstLine="482"/>
        <w:jc w:val="center"/>
        <w:rPr>
          <w:rFonts w:ascii="Arial" w:eastAsia="黑体" w:hAnsi="Arial" w:cs="Arial"/>
          <w:b/>
          <w:bCs/>
          <w:sz w:val="24"/>
          <w:szCs w:val="24"/>
        </w:rPr>
      </w:pPr>
    </w:p>
    <w:tbl>
      <w:tblPr>
        <w:tblW w:w="851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3670"/>
        <w:gridCol w:w="2824"/>
      </w:tblGrid>
      <w:tr w:rsidR="003E12C3" w:rsidRPr="003C3123" w14:paraId="3C59D454" w14:textId="77777777" w:rsidTr="005C172C">
        <w:trPr>
          <w:trHeight w:val="173"/>
        </w:trPr>
        <w:tc>
          <w:tcPr>
            <w:tcW w:w="20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DFB083" w14:textId="53650206" w:rsidR="00443FF6" w:rsidRPr="003C3123" w:rsidRDefault="0053400C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C3123">
              <w:rPr>
                <w:rFonts w:ascii="Arial" w:hAnsi="Arial" w:cs="Arial"/>
                <w:b/>
                <w:sz w:val="24"/>
                <w:szCs w:val="24"/>
              </w:rPr>
              <w:t>Strain name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77D8B7" w14:textId="16F8E377" w:rsidR="00443FF6" w:rsidRPr="003C3123" w:rsidRDefault="00A93FE2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C3123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3E83FA" w14:textId="1B2DA900" w:rsidR="00443FF6" w:rsidRPr="003C3123" w:rsidRDefault="00443FF6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3123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1C3B55" w:rsidRPr="00ED3CC0" w14:paraId="05766179" w14:textId="77777777" w:rsidTr="005C172C">
        <w:trPr>
          <w:trHeight w:val="354"/>
        </w:trPr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33716E" w14:textId="7C9F25E4" w:rsidR="001C3B55" w:rsidRPr="00ED3CC0" w:rsidRDefault="00484E6B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 xml:space="preserve">ExPEC </w:t>
            </w:r>
            <w:r w:rsidR="001C3B55" w:rsidRPr="00ED3CC0">
              <w:rPr>
                <w:rFonts w:ascii="Arial" w:hAnsi="Arial" w:cs="Arial"/>
                <w:sz w:val="24"/>
                <w:szCs w:val="24"/>
              </w:rPr>
              <w:t>PCN033</w:t>
            </w:r>
          </w:p>
        </w:tc>
        <w:tc>
          <w:tcPr>
            <w:tcW w:w="36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937DC7" w14:textId="20205FE5" w:rsidR="001C3B55" w:rsidRPr="00ED3CC0" w:rsidRDefault="001C3B5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 xml:space="preserve">Wild-type </w:t>
            </w:r>
            <w:r w:rsidR="00022B7F" w:rsidRPr="00ED3CC0">
              <w:rPr>
                <w:rFonts w:ascii="Arial" w:hAnsi="Arial" w:cs="Arial"/>
                <w:iCs/>
                <w:sz w:val="24"/>
                <w:szCs w:val="24"/>
              </w:rPr>
              <w:t>ExPEC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clinical isolate</w:t>
            </w:r>
          </w:p>
        </w:tc>
        <w:tc>
          <w:tcPr>
            <w:tcW w:w="28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4CF596" w14:textId="7E458195" w:rsidR="001C3B55" w:rsidRPr="00ED3CC0" w:rsidRDefault="008A24A2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EC03F5" w:rsidRPr="00ED3CC0" w14:paraId="4BB48230" w14:textId="77777777" w:rsidTr="005C172C">
        <w:trPr>
          <w:trHeight w:val="348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16DD" w14:textId="6FB014F7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guaB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DD53" w14:textId="09851D5A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guaB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knockout mutant of ExPEC PCN03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861B" w14:textId="52C3CE4D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C03F5" w:rsidRPr="00ED3CC0" w14:paraId="65849E3E" w14:textId="77777777" w:rsidTr="005C172C">
        <w:trPr>
          <w:trHeight w:val="348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571B" w14:textId="51212EFB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A7B0" w14:textId="4E9B1196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E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knockout mutant of ExPEC PCN03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CE99" w14:textId="2DFE92A4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C03F5" w:rsidRPr="00ED3CC0" w14:paraId="295888EE" w14:textId="77777777" w:rsidTr="005C172C">
        <w:trPr>
          <w:trHeight w:val="354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A87C" w14:textId="011438B7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6F78" w14:textId="0118665C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R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knockout mutant of ExPEC PCN03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20F0" w14:textId="201B891A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C03F5" w:rsidRPr="00ED3CC0" w14:paraId="05CEC533" w14:textId="77777777" w:rsidTr="005C172C">
        <w:trPr>
          <w:trHeight w:val="39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E1F6" w14:textId="7FD07CAC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H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697D" w14:textId="4A81B0EC" w:rsidR="00EC03F5" w:rsidRPr="00ED3CC0" w:rsidRDefault="007E60F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H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knockout mutant of ExPEC PCN03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D96B" w14:textId="5204A01D" w:rsidR="00EC03F5" w:rsidRPr="00ED3CC0" w:rsidRDefault="00EC03F5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A4DCF" w:rsidRPr="00ED3CC0" w14:paraId="671466DE" w14:textId="77777777" w:rsidTr="005C172C">
        <w:trPr>
          <w:trHeight w:val="39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836C" w14:textId="1F84045A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C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guaB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9EA6" w14:textId="71D16043" w:rsidR="00EA4DCF" w:rsidRPr="00ED3CC0" w:rsidRDefault="001A663D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ED3CC0">
              <w:rPr>
                <w:rFonts w:ascii="Arial" w:hAnsi="Arial" w:cs="Arial" w:hint="eastAsia"/>
                <w:iCs/>
                <w:sz w:val="24"/>
                <w:szCs w:val="24"/>
              </w:rPr>
              <w:t>C</w:t>
            </w:r>
            <w:r w:rsidRPr="00ED3CC0">
              <w:rPr>
                <w:rFonts w:ascii="Arial" w:hAnsi="Arial" w:cs="Arial"/>
                <w:iCs/>
                <w:sz w:val="24"/>
                <w:szCs w:val="24"/>
              </w:rPr>
              <w:t xml:space="preserve">omplementary strain of </w:t>
            </w: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guaB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2D07" w14:textId="5B6BE075" w:rsidR="00EA4DCF" w:rsidRPr="00ED3CC0" w:rsidRDefault="00C71FEB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A4DCF" w:rsidRPr="00ED3CC0" w14:paraId="665077A5" w14:textId="77777777" w:rsidTr="005C172C">
        <w:trPr>
          <w:trHeight w:val="39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4046" w14:textId="26A7B2DC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C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66F0" w14:textId="1D0F9C5A" w:rsidR="00EA4DCF" w:rsidRPr="00ED3CC0" w:rsidRDefault="005E7876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D3CC0">
              <w:rPr>
                <w:rFonts w:ascii="Arial" w:hAnsi="Arial" w:cs="Arial" w:hint="eastAsia"/>
                <w:iCs/>
                <w:sz w:val="24"/>
                <w:szCs w:val="24"/>
              </w:rPr>
              <w:t>C</w:t>
            </w:r>
            <w:r w:rsidRPr="00ED3CC0">
              <w:rPr>
                <w:rFonts w:ascii="Arial" w:hAnsi="Arial" w:cs="Arial"/>
                <w:iCs/>
                <w:sz w:val="24"/>
                <w:szCs w:val="24"/>
              </w:rPr>
              <w:t xml:space="preserve">omplementary strain of </w:t>
            </w: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F728" w14:textId="548ED5AC" w:rsidR="00EA4DCF" w:rsidRPr="00ED3CC0" w:rsidRDefault="00C71FEB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A4DCF" w:rsidRPr="00ED3CC0" w14:paraId="025091BB" w14:textId="77777777" w:rsidTr="005C172C">
        <w:trPr>
          <w:trHeight w:val="39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E509" w14:textId="0A856450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C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59EC" w14:textId="1EE7469F" w:rsidR="00EA4DCF" w:rsidRPr="00ED3CC0" w:rsidRDefault="005E7876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D3CC0">
              <w:rPr>
                <w:rFonts w:ascii="Arial" w:hAnsi="Arial" w:cs="Arial" w:hint="eastAsia"/>
                <w:iCs/>
                <w:sz w:val="24"/>
                <w:szCs w:val="24"/>
              </w:rPr>
              <w:t>C</w:t>
            </w:r>
            <w:r w:rsidRPr="00ED3CC0">
              <w:rPr>
                <w:rFonts w:ascii="Arial" w:hAnsi="Arial" w:cs="Arial"/>
                <w:iCs/>
                <w:sz w:val="24"/>
                <w:szCs w:val="24"/>
              </w:rPr>
              <w:t xml:space="preserve">omplementary strain of </w:t>
            </w: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696E" w14:textId="06A81A47" w:rsidR="00EA4DCF" w:rsidRPr="00ED3CC0" w:rsidRDefault="00C71FEB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A4DCF" w:rsidRPr="00ED3CC0" w14:paraId="5091427A" w14:textId="77777777" w:rsidTr="005C172C">
        <w:trPr>
          <w:trHeight w:val="39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74A5" w14:textId="3A6601FE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C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H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C340" w14:textId="28E4AC08" w:rsidR="00EA4DCF" w:rsidRPr="00ED3CC0" w:rsidRDefault="005E7876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D3CC0">
              <w:rPr>
                <w:rFonts w:ascii="Arial" w:hAnsi="Arial" w:cs="Arial" w:hint="eastAsia"/>
                <w:iCs/>
                <w:sz w:val="24"/>
                <w:szCs w:val="24"/>
              </w:rPr>
              <w:t>C</w:t>
            </w:r>
            <w:r w:rsidRPr="00ED3CC0">
              <w:rPr>
                <w:rFonts w:ascii="Arial" w:hAnsi="Arial" w:cs="Arial"/>
                <w:iCs/>
                <w:sz w:val="24"/>
                <w:szCs w:val="24"/>
              </w:rPr>
              <w:t xml:space="preserve">omplementary strain of </w:t>
            </w:r>
            <w:r w:rsidRPr="00ED3CC0">
              <w:rPr>
                <w:rFonts w:ascii="Arial" w:hAnsi="Arial" w:cs="Arial"/>
                <w:sz w:val="24"/>
                <w:szCs w:val="24"/>
              </w:rPr>
              <w:t>Δ</w:t>
            </w: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purH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288B" w14:textId="7A04D3C1" w:rsidR="00EA4DCF" w:rsidRPr="00ED3CC0" w:rsidRDefault="00C71FEB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254D8F" w:rsidRPr="00ED3CC0" w14:paraId="1C6CB1AC" w14:textId="77777777" w:rsidTr="005C172C">
        <w:trPr>
          <w:trHeight w:val="39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8B0F" w14:textId="7FB8D616" w:rsidR="00254D8F" w:rsidRPr="00ED3CC0" w:rsidRDefault="00254D8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sz w:val="24"/>
                <w:szCs w:val="24"/>
              </w:rPr>
              <w:t>purR</w:t>
            </w:r>
            <w:r w:rsidRPr="00ED3CC0">
              <w:rPr>
                <w:rFonts w:ascii="Arial" w:hAnsi="Arial" w:cs="Arial"/>
                <w:sz w:val="24"/>
                <w:szCs w:val="24"/>
              </w:rPr>
              <w:t>-O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7D17" w14:textId="1075D532" w:rsidR="00254D8F" w:rsidRPr="00ED3CC0" w:rsidRDefault="008232E2" w:rsidP="00416B1E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PurR overexpression strain (</w:t>
            </w:r>
            <w:r w:rsidR="005E7876" w:rsidRPr="00ED3CC0">
              <w:rPr>
                <w:rFonts w:ascii="Arial" w:hAnsi="Arial" w:cs="Arial"/>
                <w:iCs/>
                <w:sz w:val="24"/>
                <w:szCs w:val="24"/>
              </w:rPr>
              <w:t xml:space="preserve">PCN033 strain </w:t>
            </w:r>
            <w:r w:rsidR="00416B1E">
              <w:rPr>
                <w:rFonts w:ascii="Arial" w:hAnsi="Arial" w:cs="Arial"/>
                <w:iCs/>
                <w:sz w:val="24"/>
                <w:szCs w:val="24"/>
              </w:rPr>
              <w:t>carrying pCDF-J23110-purRhis</w:t>
            </w:r>
            <w:r>
              <w:rPr>
                <w:rFonts w:ascii="Arial" w:hAnsi="Arial" w:cs="Arial"/>
                <w:iCs/>
                <w:sz w:val="24"/>
                <w:szCs w:val="24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AF81" w14:textId="263C9BA2" w:rsidR="00254D8F" w:rsidRPr="00ED3CC0" w:rsidRDefault="00C71FEB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EA4DCF" w:rsidRPr="00ED3CC0" w14:paraId="312D75DF" w14:textId="77777777" w:rsidTr="005C172C">
        <w:trPr>
          <w:trHeight w:val="201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1A9A" w14:textId="3C1030D2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E.coli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DH5α</w:t>
            </w:r>
            <w:r w:rsidR="00D956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3CC0">
              <w:rPr>
                <w:rFonts w:ascii="Arial" w:hAnsi="Arial" w:cs="Arial"/>
                <w:sz w:val="24"/>
                <w:szCs w:val="24"/>
              </w:rPr>
              <w:t>λPi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4FE7" w14:textId="5AC4AFE0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Cloning hos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0F1C" w14:textId="4909BDC7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EA4DCF" w:rsidRPr="00ED3CC0" w14:paraId="15CC9222" w14:textId="77777777" w:rsidTr="005C172C">
        <w:trPr>
          <w:trHeight w:val="201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B78A" w14:textId="1441409C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E.coli</w:t>
            </w:r>
            <w:r w:rsidR="007F20D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ED3CC0">
              <w:rPr>
                <w:rFonts w:ascii="Arial" w:hAnsi="Arial" w:cs="Arial"/>
                <w:sz w:val="24"/>
                <w:szCs w:val="24"/>
              </w:rPr>
              <w:t>χ721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0691" w14:textId="07733693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Conjugation donor strai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D5ED" w14:textId="52062988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EA4DCF" w:rsidRPr="00ED3CC0" w14:paraId="2797A9FA" w14:textId="77777777" w:rsidTr="005C172C">
        <w:trPr>
          <w:trHeight w:val="348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DC32" w14:textId="6F05E28E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i/>
                <w:iCs/>
                <w:sz w:val="24"/>
                <w:szCs w:val="24"/>
              </w:rPr>
              <w:t>E.coli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BL21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4CB2" w14:textId="65A47D38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Protein expression hos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1D09" w14:textId="374A492F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 xml:space="preserve">Vazyme Biotech Co., Ltd (Nanjing, China) </w:t>
            </w:r>
          </w:p>
        </w:tc>
      </w:tr>
      <w:tr w:rsidR="00EA4DCF" w:rsidRPr="00ED3CC0" w14:paraId="755AD66D" w14:textId="77777777" w:rsidTr="005C172C">
        <w:trPr>
          <w:trHeight w:val="88"/>
        </w:trPr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71D21" w14:textId="6870B98D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 w:hint="eastAsia"/>
                <w:i/>
                <w:sz w:val="24"/>
                <w:szCs w:val="24"/>
              </w:rPr>
              <w:t>E</w:t>
            </w:r>
            <w:r w:rsidRPr="00ED3CC0">
              <w:rPr>
                <w:rFonts w:ascii="Arial" w:hAnsi="Arial" w:cs="Arial"/>
                <w:i/>
                <w:sz w:val="24"/>
                <w:szCs w:val="24"/>
              </w:rPr>
              <w:t>. coli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MC4100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A5465E" w14:textId="478B46C4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ED3CC0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ED3CC0">
              <w:rPr>
                <w:rFonts w:ascii="Arial" w:hAnsi="Arial" w:cs="Arial"/>
                <w:sz w:val="24"/>
                <w:szCs w:val="24"/>
              </w:rPr>
              <w:t>ommensal</w:t>
            </w:r>
            <w:r w:rsidRPr="00ED3CC0">
              <w:rPr>
                <w:rFonts w:ascii="Arial" w:hAnsi="Arial" w:cs="Arial"/>
                <w:i/>
                <w:sz w:val="24"/>
                <w:szCs w:val="24"/>
              </w:rPr>
              <w:t xml:space="preserve"> E. coli</w:t>
            </w:r>
            <w:r w:rsidRPr="00ED3CC0">
              <w:rPr>
                <w:rFonts w:ascii="Arial" w:hAnsi="Arial" w:cs="Arial"/>
                <w:sz w:val="24"/>
                <w:szCs w:val="24"/>
              </w:rPr>
              <w:t xml:space="preserve"> K-12 strain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8953A5" w14:textId="4526ABC3" w:rsidR="00EA4DCF" w:rsidRPr="00ED3CC0" w:rsidRDefault="00EA4DCF" w:rsidP="005C172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3CC0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</w:tbl>
    <w:p w14:paraId="19702A61" w14:textId="6447D396" w:rsidR="0095434D" w:rsidRPr="00ED3CC0" w:rsidRDefault="0095434D" w:rsidP="00AC1F81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14:paraId="7CF9852C" w14:textId="71E0BF7D" w:rsidR="00443FF6" w:rsidRPr="00ED3CC0" w:rsidRDefault="00443FF6" w:rsidP="00427360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443FF6" w:rsidRPr="00ED3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FA10407" w16cex:dateUtc="2025-08-03T1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6AC1C05" w16cid:durableId="36AC1C05"/>
  <w16cid:commentId w16cid:paraId="7BB8F1CF" w16cid:durableId="7BB8F1CF"/>
  <w16cid:commentId w16cid:paraId="10BC813A" w16cid:durableId="10BC813A"/>
  <w16cid:commentId w16cid:paraId="7FEB64CA" w16cid:durableId="7FEB64CA"/>
  <w16cid:commentId w16cid:paraId="617C132A" w16cid:durableId="617C132A"/>
  <w16cid:commentId w16cid:paraId="7A39F33C" w16cid:durableId="3FA10407"/>
  <w16cid:commentId w16cid:paraId="6D44A969" w16cid:durableId="6D44A969"/>
  <w16cid:commentId w16cid:paraId="0F8A3494" w16cid:durableId="0F8A3494"/>
  <w16cid:commentId w16cid:paraId="75940CE7" w16cid:durableId="75940CE7"/>
  <w16cid:commentId w16cid:paraId="277D4120" w16cid:durableId="277D412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E28AFE" w14:textId="77777777" w:rsidR="00A5093B" w:rsidRDefault="00A5093B" w:rsidP="00171638">
      <w:r>
        <w:separator/>
      </w:r>
    </w:p>
  </w:endnote>
  <w:endnote w:type="continuationSeparator" w:id="0">
    <w:p w14:paraId="566C9282" w14:textId="77777777" w:rsidR="00A5093B" w:rsidRDefault="00A5093B" w:rsidP="00171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E125A1" w14:textId="77777777" w:rsidR="00A5093B" w:rsidRDefault="00A5093B" w:rsidP="00171638">
      <w:r>
        <w:separator/>
      </w:r>
    </w:p>
  </w:footnote>
  <w:footnote w:type="continuationSeparator" w:id="0">
    <w:p w14:paraId="39C36445" w14:textId="77777777" w:rsidR="00A5093B" w:rsidRDefault="00A5093B" w:rsidP="00171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Q0Njc3MjQ1ApKmJko6SsGpxcWZ+XkgBSamtQBc9xRu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-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2w00avaf0acerpfrvxapq0xperp2azpps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6D08FC"/>
    <w:rsid w:val="000007CD"/>
    <w:rsid w:val="00000B05"/>
    <w:rsid w:val="00000FB0"/>
    <w:rsid w:val="00001676"/>
    <w:rsid w:val="00003579"/>
    <w:rsid w:val="00003993"/>
    <w:rsid w:val="00003E90"/>
    <w:rsid w:val="00003F85"/>
    <w:rsid w:val="0000428F"/>
    <w:rsid w:val="0000600E"/>
    <w:rsid w:val="000065FA"/>
    <w:rsid w:val="000079E4"/>
    <w:rsid w:val="00007D84"/>
    <w:rsid w:val="00011146"/>
    <w:rsid w:val="00011652"/>
    <w:rsid w:val="00011A18"/>
    <w:rsid w:val="00011F68"/>
    <w:rsid w:val="00013C1F"/>
    <w:rsid w:val="00014992"/>
    <w:rsid w:val="0001523B"/>
    <w:rsid w:val="0001535F"/>
    <w:rsid w:val="00015382"/>
    <w:rsid w:val="00015B1D"/>
    <w:rsid w:val="00015D20"/>
    <w:rsid w:val="00015F53"/>
    <w:rsid w:val="00016B38"/>
    <w:rsid w:val="000200B9"/>
    <w:rsid w:val="0002023D"/>
    <w:rsid w:val="0002044E"/>
    <w:rsid w:val="00020A9A"/>
    <w:rsid w:val="00020D70"/>
    <w:rsid w:val="00021463"/>
    <w:rsid w:val="000219AD"/>
    <w:rsid w:val="00021A70"/>
    <w:rsid w:val="0002246D"/>
    <w:rsid w:val="00022B7F"/>
    <w:rsid w:val="00022FB6"/>
    <w:rsid w:val="00023861"/>
    <w:rsid w:val="00024145"/>
    <w:rsid w:val="000245F8"/>
    <w:rsid w:val="000249CF"/>
    <w:rsid w:val="0002548F"/>
    <w:rsid w:val="00025E96"/>
    <w:rsid w:val="000263E7"/>
    <w:rsid w:val="00030098"/>
    <w:rsid w:val="00030A21"/>
    <w:rsid w:val="0003285C"/>
    <w:rsid w:val="00033154"/>
    <w:rsid w:val="000331B4"/>
    <w:rsid w:val="00033686"/>
    <w:rsid w:val="00033B31"/>
    <w:rsid w:val="00033E30"/>
    <w:rsid w:val="00036B5A"/>
    <w:rsid w:val="00037E58"/>
    <w:rsid w:val="00040285"/>
    <w:rsid w:val="000404F5"/>
    <w:rsid w:val="00042EE2"/>
    <w:rsid w:val="000431FA"/>
    <w:rsid w:val="00043DC1"/>
    <w:rsid w:val="00045A60"/>
    <w:rsid w:val="000468FD"/>
    <w:rsid w:val="00047175"/>
    <w:rsid w:val="00047E6D"/>
    <w:rsid w:val="00047E6E"/>
    <w:rsid w:val="000500C5"/>
    <w:rsid w:val="00050426"/>
    <w:rsid w:val="00050854"/>
    <w:rsid w:val="00050DEA"/>
    <w:rsid w:val="00052509"/>
    <w:rsid w:val="000538BD"/>
    <w:rsid w:val="00054483"/>
    <w:rsid w:val="0005499D"/>
    <w:rsid w:val="00054B91"/>
    <w:rsid w:val="00055113"/>
    <w:rsid w:val="0005513E"/>
    <w:rsid w:val="000552A6"/>
    <w:rsid w:val="00055ED5"/>
    <w:rsid w:val="00056052"/>
    <w:rsid w:val="000564C7"/>
    <w:rsid w:val="00056C61"/>
    <w:rsid w:val="00056DCE"/>
    <w:rsid w:val="00057068"/>
    <w:rsid w:val="00057515"/>
    <w:rsid w:val="00057981"/>
    <w:rsid w:val="00057AC7"/>
    <w:rsid w:val="00057B36"/>
    <w:rsid w:val="00060663"/>
    <w:rsid w:val="0006076D"/>
    <w:rsid w:val="000613A6"/>
    <w:rsid w:val="000624C8"/>
    <w:rsid w:val="00062892"/>
    <w:rsid w:val="000637F3"/>
    <w:rsid w:val="00064323"/>
    <w:rsid w:val="00064BDC"/>
    <w:rsid w:val="00064E30"/>
    <w:rsid w:val="00065A98"/>
    <w:rsid w:val="000665B1"/>
    <w:rsid w:val="000668E9"/>
    <w:rsid w:val="00066A3D"/>
    <w:rsid w:val="00067553"/>
    <w:rsid w:val="00067B6F"/>
    <w:rsid w:val="000701A5"/>
    <w:rsid w:val="00070300"/>
    <w:rsid w:val="000714B1"/>
    <w:rsid w:val="0007167F"/>
    <w:rsid w:val="00071866"/>
    <w:rsid w:val="00071AF0"/>
    <w:rsid w:val="00071CD3"/>
    <w:rsid w:val="00071FF4"/>
    <w:rsid w:val="00072197"/>
    <w:rsid w:val="00072424"/>
    <w:rsid w:val="00072DB5"/>
    <w:rsid w:val="00075FB4"/>
    <w:rsid w:val="00075FD8"/>
    <w:rsid w:val="00076B61"/>
    <w:rsid w:val="00077209"/>
    <w:rsid w:val="000775CB"/>
    <w:rsid w:val="000813DD"/>
    <w:rsid w:val="00081A00"/>
    <w:rsid w:val="00082470"/>
    <w:rsid w:val="0008256E"/>
    <w:rsid w:val="000826F4"/>
    <w:rsid w:val="00082780"/>
    <w:rsid w:val="000839CA"/>
    <w:rsid w:val="00083A6C"/>
    <w:rsid w:val="00083CED"/>
    <w:rsid w:val="00084423"/>
    <w:rsid w:val="0008470F"/>
    <w:rsid w:val="00084AC4"/>
    <w:rsid w:val="00085A11"/>
    <w:rsid w:val="00085C5A"/>
    <w:rsid w:val="00086A70"/>
    <w:rsid w:val="00086E67"/>
    <w:rsid w:val="00087A8E"/>
    <w:rsid w:val="00090A4B"/>
    <w:rsid w:val="00090EC1"/>
    <w:rsid w:val="00090EF6"/>
    <w:rsid w:val="000920FF"/>
    <w:rsid w:val="00092C8B"/>
    <w:rsid w:val="00092EA1"/>
    <w:rsid w:val="00093025"/>
    <w:rsid w:val="00094C2C"/>
    <w:rsid w:val="00095578"/>
    <w:rsid w:val="00096B8A"/>
    <w:rsid w:val="0009777D"/>
    <w:rsid w:val="00097780"/>
    <w:rsid w:val="000A0286"/>
    <w:rsid w:val="000A0CFA"/>
    <w:rsid w:val="000A1EDC"/>
    <w:rsid w:val="000A2224"/>
    <w:rsid w:val="000A2EC4"/>
    <w:rsid w:val="000A360C"/>
    <w:rsid w:val="000A40DE"/>
    <w:rsid w:val="000A41AF"/>
    <w:rsid w:val="000A45A3"/>
    <w:rsid w:val="000A4F09"/>
    <w:rsid w:val="000A50CC"/>
    <w:rsid w:val="000A6416"/>
    <w:rsid w:val="000A6B21"/>
    <w:rsid w:val="000A6B94"/>
    <w:rsid w:val="000A6F65"/>
    <w:rsid w:val="000A6FE7"/>
    <w:rsid w:val="000A72A5"/>
    <w:rsid w:val="000A7BA6"/>
    <w:rsid w:val="000B0BE4"/>
    <w:rsid w:val="000B1543"/>
    <w:rsid w:val="000B1DC3"/>
    <w:rsid w:val="000B2389"/>
    <w:rsid w:val="000B2E71"/>
    <w:rsid w:val="000B41C5"/>
    <w:rsid w:val="000B5053"/>
    <w:rsid w:val="000B772F"/>
    <w:rsid w:val="000C07DA"/>
    <w:rsid w:val="000C1BD7"/>
    <w:rsid w:val="000C245E"/>
    <w:rsid w:val="000C273D"/>
    <w:rsid w:val="000C3A98"/>
    <w:rsid w:val="000C3AE5"/>
    <w:rsid w:val="000C4493"/>
    <w:rsid w:val="000C4A8E"/>
    <w:rsid w:val="000C576E"/>
    <w:rsid w:val="000C72FF"/>
    <w:rsid w:val="000C7305"/>
    <w:rsid w:val="000D124F"/>
    <w:rsid w:val="000D12D2"/>
    <w:rsid w:val="000D24A6"/>
    <w:rsid w:val="000D2776"/>
    <w:rsid w:val="000D27B3"/>
    <w:rsid w:val="000D29A6"/>
    <w:rsid w:val="000D29EC"/>
    <w:rsid w:val="000D2CD8"/>
    <w:rsid w:val="000D372E"/>
    <w:rsid w:val="000D3D49"/>
    <w:rsid w:val="000D4369"/>
    <w:rsid w:val="000D67A8"/>
    <w:rsid w:val="000D7135"/>
    <w:rsid w:val="000D714A"/>
    <w:rsid w:val="000E014E"/>
    <w:rsid w:val="000E106D"/>
    <w:rsid w:val="000E1692"/>
    <w:rsid w:val="000E2432"/>
    <w:rsid w:val="000E2673"/>
    <w:rsid w:val="000E26D3"/>
    <w:rsid w:val="000E370A"/>
    <w:rsid w:val="000E40E5"/>
    <w:rsid w:val="000E4740"/>
    <w:rsid w:val="000E6511"/>
    <w:rsid w:val="000E6ECA"/>
    <w:rsid w:val="000E72D5"/>
    <w:rsid w:val="000E79B8"/>
    <w:rsid w:val="000E7D5E"/>
    <w:rsid w:val="000F07DF"/>
    <w:rsid w:val="000F0B64"/>
    <w:rsid w:val="000F1535"/>
    <w:rsid w:val="000F175E"/>
    <w:rsid w:val="000F1CD5"/>
    <w:rsid w:val="000F271D"/>
    <w:rsid w:val="000F305A"/>
    <w:rsid w:val="000F3F73"/>
    <w:rsid w:val="000F534E"/>
    <w:rsid w:val="000F5E4F"/>
    <w:rsid w:val="000F5F20"/>
    <w:rsid w:val="000F604C"/>
    <w:rsid w:val="000F6C44"/>
    <w:rsid w:val="000F6CA8"/>
    <w:rsid w:val="000F7BC3"/>
    <w:rsid w:val="000F7E54"/>
    <w:rsid w:val="0010079E"/>
    <w:rsid w:val="00100AB3"/>
    <w:rsid w:val="00101C03"/>
    <w:rsid w:val="00102036"/>
    <w:rsid w:val="00102697"/>
    <w:rsid w:val="00103BAF"/>
    <w:rsid w:val="0010435C"/>
    <w:rsid w:val="00104F7C"/>
    <w:rsid w:val="00105C05"/>
    <w:rsid w:val="0010603F"/>
    <w:rsid w:val="0010638F"/>
    <w:rsid w:val="00106AD9"/>
    <w:rsid w:val="0010772D"/>
    <w:rsid w:val="0011088D"/>
    <w:rsid w:val="00111334"/>
    <w:rsid w:val="00112007"/>
    <w:rsid w:val="001122A0"/>
    <w:rsid w:val="001123DB"/>
    <w:rsid w:val="001126E2"/>
    <w:rsid w:val="00112B61"/>
    <w:rsid w:val="00115E09"/>
    <w:rsid w:val="001160BD"/>
    <w:rsid w:val="00116203"/>
    <w:rsid w:val="001176E7"/>
    <w:rsid w:val="00117F50"/>
    <w:rsid w:val="0012096E"/>
    <w:rsid w:val="001212F1"/>
    <w:rsid w:val="00121E2F"/>
    <w:rsid w:val="001229A7"/>
    <w:rsid w:val="00124516"/>
    <w:rsid w:val="00124A27"/>
    <w:rsid w:val="00125810"/>
    <w:rsid w:val="001259D3"/>
    <w:rsid w:val="00125B56"/>
    <w:rsid w:val="00125D77"/>
    <w:rsid w:val="00127436"/>
    <w:rsid w:val="001279C5"/>
    <w:rsid w:val="00131AB6"/>
    <w:rsid w:val="00132050"/>
    <w:rsid w:val="0013207A"/>
    <w:rsid w:val="0013354E"/>
    <w:rsid w:val="001348CA"/>
    <w:rsid w:val="00134CA2"/>
    <w:rsid w:val="00135199"/>
    <w:rsid w:val="00136329"/>
    <w:rsid w:val="001370C5"/>
    <w:rsid w:val="0013734F"/>
    <w:rsid w:val="00137F8B"/>
    <w:rsid w:val="001406DD"/>
    <w:rsid w:val="00140966"/>
    <w:rsid w:val="00140CB3"/>
    <w:rsid w:val="00141B26"/>
    <w:rsid w:val="0014271C"/>
    <w:rsid w:val="001428E1"/>
    <w:rsid w:val="00142CC4"/>
    <w:rsid w:val="0014302F"/>
    <w:rsid w:val="00143127"/>
    <w:rsid w:val="00143C3F"/>
    <w:rsid w:val="001452C9"/>
    <w:rsid w:val="00145E00"/>
    <w:rsid w:val="00146686"/>
    <w:rsid w:val="00146AC7"/>
    <w:rsid w:val="00147029"/>
    <w:rsid w:val="00147BEB"/>
    <w:rsid w:val="0015010D"/>
    <w:rsid w:val="001502D3"/>
    <w:rsid w:val="001533D0"/>
    <w:rsid w:val="00153A95"/>
    <w:rsid w:val="00155512"/>
    <w:rsid w:val="001561BB"/>
    <w:rsid w:val="001563A3"/>
    <w:rsid w:val="00157383"/>
    <w:rsid w:val="0016280F"/>
    <w:rsid w:val="00162AF3"/>
    <w:rsid w:val="001630C9"/>
    <w:rsid w:val="00163C83"/>
    <w:rsid w:val="001644D5"/>
    <w:rsid w:val="00164775"/>
    <w:rsid w:val="00164978"/>
    <w:rsid w:val="0016576F"/>
    <w:rsid w:val="00165E45"/>
    <w:rsid w:val="001660E9"/>
    <w:rsid w:val="001664F4"/>
    <w:rsid w:val="001701D8"/>
    <w:rsid w:val="00170A6B"/>
    <w:rsid w:val="00170BBE"/>
    <w:rsid w:val="00171638"/>
    <w:rsid w:val="001717B1"/>
    <w:rsid w:val="00172651"/>
    <w:rsid w:val="00173966"/>
    <w:rsid w:val="00174A4C"/>
    <w:rsid w:val="00175DE2"/>
    <w:rsid w:val="001774DE"/>
    <w:rsid w:val="00180A1D"/>
    <w:rsid w:val="00181037"/>
    <w:rsid w:val="0018177A"/>
    <w:rsid w:val="00181F80"/>
    <w:rsid w:val="001827AB"/>
    <w:rsid w:val="00184DB4"/>
    <w:rsid w:val="00184F4C"/>
    <w:rsid w:val="00185250"/>
    <w:rsid w:val="00186AFF"/>
    <w:rsid w:val="001908D7"/>
    <w:rsid w:val="00191362"/>
    <w:rsid w:val="001917D1"/>
    <w:rsid w:val="00192156"/>
    <w:rsid w:val="0019568B"/>
    <w:rsid w:val="00195C6A"/>
    <w:rsid w:val="0019692C"/>
    <w:rsid w:val="00196980"/>
    <w:rsid w:val="00196D65"/>
    <w:rsid w:val="001A1C45"/>
    <w:rsid w:val="001A2503"/>
    <w:rsid w:val="001A2C93"/>
    <w:rsid w:val="001A32E8"/>
    <w:rsid w:val="001A365E"/>
    <w:rsid w:val="001A39D1"/>
    <w:rsid w:val="001A459F"/>
    <w:rsid w:val="001A5063"/>
    <w:rsid w:val="001A58B9"/>
    <w:rsid w:val="001A6064"/>
    <w:rsid w:val="001A6204"/>
    <w:rsid w:val="001A663D"/>
    <w:rsid w:val="001A681B"/>
    <w:rsid w:val="001A6913"/>
    <w:rsid w:val="001A7C15"/>
    <w:rsid w:val="001A7DBA"/>
    <w:rsid w:val="001B06DB"/>
    <w:rsid w:val="001B0847"/>
    <w:rsid w:val="001B1989"/>
    <w:rsid w:val="001B1C61"/>
    <w:rsid w:val="001B2D0C"/>
    <w:rsid w:val="001B36A4"/>
    <w:rsid w:val="001B4BB2"/>
    <w:rsid w:val="001B4CA6"/>
    <w:rsid w:val="001B50D1"/>
    <w:rsid w:val="001B59EE"/>
    <w:rsid w:val="001B5A94"/>
    <w:rsid w:val="001B5EDC"/>
    <w:rsid w:val="001B5F58"/>
    <w:rsid w:val="001B6775"/>
    <w:rsid w:val="001C06C4"/>
    <w:rsid w:val="001C079B"/>
    <w:rsid w:val="001C18DF"/>
    <w:rsid w:val="001C2217"/>
    <w:rsid w:val="001C27C6"/>
    <w:rsid w:val="001C27E3"/>
    <w:rsid w:val="001C2A9A"/>
    <w:rsid w:val="001C3B55"/>
    <w:rsid w:val="001C3C45"/>
    <w:rsid w:val="001C47B0"/>
    <w:rsid w:val="001C4AE8"/>
    <w:rsid w:val="001C4CB9"/>
    <w:rsid w:val="001C4DD0"/>
    <w:rsid w:val="001C584A"/>
    <w:rsid w:val="001C5B6C"/>
    <w:rsid w:val="001C61B3"/>
    <w:rsid w:val="001D0456"/>
    <w:rsid w:val="001D0FE7"/>
    <w:rsid w:val="001D1553"/>
    <w:rsid w:val="001D16CF"/>
    <w:rsid w:val="001D1D77"/>
    <w:rsid w:val="001D2AA7"/>
    <w:rsid w:val="001D3128"/>
    <w:rsid w:val="001D3927"/>
    <w:rsid w:val="001D4144"/>
    <w:rsid w:val="001D4AEF"/>
    <w:rsid w:val="001D5748"/>
    <w:rsid w:val="001D5788"/>
    <w:rsid w:val="001D5965"/>
    <w:rsid w:val="001D63A8"/>
    <w:rsid w:val="001D66DE"/>
    <w:rsid w:val="001D68A4"/>
    <w:rsid w:val="001D74E4"/>
    <w:rsid w:val="001D7854"/>
    <w:rsid w:val="001D7D98"/>
    <w:rsid w:val="001E0321"/>
    <w:rsid w:val="001E10C4"/>
    <w:rsid w:val="001E1126"/>
    <w:rsid w:val="001E2454"/>
    <w:rsid w:val="001E2BC0"/>
    <w:rsid w:val="001E2E3A"/>
    <w:rsid w:val="001E3558"/>
    <w:rsid w:val="001E35E1"/>
    <w:rsid w:val="001E3B32"/>
    <w:rsid w:val="001E3D3F"/>
    <w:rsid w:val="001E43EF"/>
    <w:rsid w:val="001E4A46"/>
    <w:rsid w:val="001E4F84"/>
    <w:rsid w:val="001E518C"/>
    <w:rsid w:val="001E5415"/>
    <w:rsid w:val="001E5F4E"/>
    <w:rsid w:val="001F05D0"/>
    <w:rsid w:val="001F084B"/>
    <w:rsid w:val="001F0878"/>
    <w:rsid w:val="001F0D45"/>
    <w:rsid w:val="001F12A3"/>
    <w:rsid w:val="001F208B"/>
    <w:rsid w:val="001F3473"/>
    <w:rsid w:val="001F3859"/>
    <w:rsid w:val="001F39A8"/>
    <w:rsid w:val="001F3FAA"/>
    <w:rsid w:val="001F42DA"/>
    <w:rsid w:val="001F5092"/>
    <w:rsid w:val="001F5530"/>
    <w:rsid w:val="001F6443"/>
    <w:rsid w:val="001F6F42"/>
    <w:rsid w:val="001F72A7"/>
    <w:rsid w:val="001F73EC"/>
    <w:rsid w:val="001F76B7"/>
    <w:rsid w:val="001F775C"/>
    <w:rsid w:val="00200273"/>
    <w:rsid w:val="0020179E"/>
    <w:rsid w:val="002019E3"/>
    <w:rsid w:val="002026A8"/>
    <w:rsid w:val="002038BE"/>
    <w:rsid w:val="00204D27"/>
    <w:rsid w:val="00204F81"/>
    <w:rsid w:val="0020550F"/>
    <w:rsid w:val="00205B10"/>
    <w:rsid w:val="002061B2"/>
    <w:rsid w:val="00206B34"/>
    <w:rsid w:val="0020722B"/>
    <w:rsid w:val="0020761C"/>
    <w:rsid w:val="0020764E"/>
    <w:rsid w:val="00207C98"/>
    <w:rsid w:val="0021101A"/>
    <w:rsid w:val="0021107F"/>
    <w:rsid w:val="002110BE"/>
    <w:rsid w:val="00213CE7"/>
    <w:rsid w:val="00216391"/>
    <w:rsid w:val="00217892"/>
    <w:rsid w:val="00221F01"/>
    <w:rsid w:val="00221F1C"/>
    <w:rsid w:val="0022249B"/>
    <w:rsid w:val="00222B9C"/>
    <w:rsid w:val="0022305E"/>
    <w:rsid w:val="00224AA4"/>
    <w:rsid w:val="00224CB8"/>
    <w:rsid w:val="00225DBC"/>
    <w:rsid w:val="00226849"/>
    <w:rsid w:val="00226B38"/>
    <w:rsid w:val="00226CEB"/>
    <w:rsid w:val="0022740A"/>
    <w:rsid w:val="002277C6"/>
    <w:rsid w:val="00230C4D"/>
    <w:rsid w:val="0023121A"/>
    <w:rsid w:val="00231D8C"/>
    <w:rsid w:val="00232B01"/>
    <w:rsid w:val="00232B07"/>
    <w:rsid w:val="002346B1"/>
    <w:rsid w:val="00234FC9"/>
    <w:rsid w:val="00235308"/>
    <w:rsid w:val="0023555C"/>
    <w:rsid w:val="0023596E"/>
    <w:rsid w:val="00235E9D"/>
    <w:rsid w:val="00236950"/>
    <w:rsid w:val="00236E80"/>
    <w:rsid w:val="00237061"/>
    <w:rsid w:val="0023708A"/>
    <w:rsid w:val="002375F1"/>
    <w:rsid w:val="00241281"/>
    <w:rsid w:val="0024163F"/>
    <w:rsid w:val="002423C9"/>
    <w:rsid w:val="00242666"/>
    <w:rsid w:val="00242747"/>
    <w:rsid w:val="00242B7E"/>
    <w:rsid w:val="00242CF3"/>
    <w:rsid w:val="002438EE"/>
    <w:rsid w:val="002443D1"/>
    <w:rsid w:val="00244756"/>
    <w:rsid w:val="00246445"/>
    <w:rsid w:val="00246B2C"/>
    <w:rsid w:val="0024762D"/>
    <w:rsid w:val="002508FA"/>
    <w:rsid w:val="00250D5D"/>
    <w:rsid w:val="00251017"/>
    <w:rsid w:val="00251394"/>
    <w:rsid w:val="00252503"/>
    <w:rsid w:val="00252518"/>
    <w:rsid w:val="00252D25"/>
    <w:rsid w:val="00252E5B"/>
    <w:rsid w:val="00253A49"/>
    <w:rsid w:val="00254445"/>
    <w:rsid w:val="00254D8F"/>
    <w:rsid w:val="00255F03"/>
    <w:rsid w:val="00256B1C"/>
    <w:rsid w:val="00257376"/>
    <w:rsid w:val="00257696"/>
    <w:rsid w:val="00257C5B"/>
    <w:rsid w:val="00260AA7"/>
    <w:rsid w:val="00260BC1"/>
    <w:rsid w:val="00260DAA"/>
    <w:rsid w:val="00262962"/>
    <w:rsid w:val="00262F0D"/>
    <w:rsid w:val="00262F97"/>
    <w:rsid w:val="002647CF"/>
    <w:rsid w:val="0026633D"/>
    <w:rsid w:val="002666C3"/>
    <w:rsid w:val="00266A3B"/>
    <w:rsid w:val="00266E22"/>
    <w:rsid w:val="00267204"/>
    <w:rsid w:val="00270842"/>
    <w:rsid w:val="002709C4"/>
    <w:rsid w:val="00270A06"/>
    <w:rsid w:val="002717E7"/>
    <w:rsid w:val="00272DD9"/>
    <w:rsid w:val="002731B3"/>
    <w:rsid w:val="00273BB1"/>
    <w:rsid w:val="00274521"/>
    <w:rsid w:val="00274AB5"/>
    <w:rsid w:val="002753A5"/>
    <w:rsid w:val="002756D6"/>
    <w:rsid w:val="002759DE"/>
    <w:rsid w:val="00275B85"/>
    <w:rsid w:val="00276328"/>
    <w:rsid w:val="00277122"/>
    <w:rsid w:val="00280201"/>
    <w:rsid w:val="0028021B"/>
    <w:rsid w:val="00281938"/>
    <w:rsid w:val="002821E0"/>
    <w:rsid w:val="00282C06"/>
    <w:rsid w:val="00282E16"/>
    <w:rsid w:val="00283A59"/>
    <w:rsid w:val="00283E8E"/>
    <w:rsid w:val="002841E2"/>
    <w:rsid w:val="00284355"/>
    <w:rsid w:val="00284687"/>
    <w:rsid w:val="002846D0"/>
    <w:rsid w:val="0028537D"/>
    <w:rsid w:val="00285ABE"/>
    <w:rsid w:val="00286489"/>
    <w:rsid w:val="002864BC"/>
    <w:rsid w:val="00286D62"/>
    <w:rsid w:val="00287FDD"/>
    <w:rsid w:val="00290832"/>
    <w:rsid w:val="00291117"/>
    <w:rsid w:val="00291B77"/>
    <w:rsid w:val="002931DF"/>
    <w:rsid w:val="00293686"/>
    <w:rsid w:val="00295097"/>
    <w:rsid w:val="00296765"/>
    <w:rsid w:val="00296791"/>
    <w:rsid w:val="0029765F"/>
    <w:rsid w:val="00297C32"/>
    <w:rsid w:val="00297D61"/>
    <w:rsid w:val="00297D8D"/>
    <w:rsid w:val="00297E84"/>
    <w:rsid w:val="002A00EE"/>
    <w:rsid w:val="002A48DF"/>
    <w:rsid w:val="002A4B99"/>
    <w:rsid w:val="002A5723"/>
    <w:rsid w:val="002A656A"/>
    <w:rsid w:val="002A6D5F"/>
    <w:rsid w:val="002A7D82"/>
    <w:rsid w:val="002B0C01"/>
    <w:rsid w:val="002B0DED"/>
    <w:rsid w:val="002B1078"/>
    <w:rsid w:val="002B14E8"/>
    <w:rsid w:val="002B1972"/>
    <w:rsid w:val="002B19B6"/>
    <w:rsid w:val="002B22A9"/>
    <w:rsid w:val="002B39CE"/>
    <w:rsid w:val="002B3DBC"/>
    <w:rsid w:val="002B42FF"/>
    <w:rsid w:val="002B4A9D"/>
    <w:rsid w:val="002B62F7"/>
    <w:rsid w:val="002B6323"/>
    <w:rsid w:val="002C0002"/>
    <w:rsid w:val="002C0823"/>
    <w:rsid w:val="002C1208"/>
    <w:rsid w:val="002C14EE"/>
    <w:rsid w:val="002C19C5"/>
    <w:rsid w:val="002C2483"/>
    <w:rsid w:val="002C27EA"/>
    <w:rsid w:val="002C2BB9"/>
    <w:rsid w:val="002C30FC"/>
    <w:rsid w:val="002C3779"/>
    <w:rsid w:val="002C390D"/>
    <w:rsid w:val="002C3F68"/>
    <w:rsid w:val="002C4AA0"/>
    <w:rsid w:val="002C4F42"/>
    <w:rsid w:val="002C558F"/>
    <w:rsid w:val="002C59DB"/>
    <w:rsid w:val="002C5EC7"/>
    <w:rsid w:val="002C6637"/>
    <w:rsid w:val="002C687D"/>
    <w:rsid w:val="002C7335"/>
    <w:rsid w:val="002C75CF"/>
    <w:rsid w:val="002C7E0F"/>
    <w:rsid w:val="002D0648"/>
    <w:rsid w:val="002D0857"/>
    <w:rsid w:val="002D0F7D"/>
    <w:rsid w:val="002D2590"/>
    <w:rsid w:val="002D26DA"/>
    <w:rsid w:val="002D2D4D"/>
    <w:rsid w:val="002D3BFF"/>
    <w:rsid w:val="002D41B3"/>
    <w:rsid w:val="002D5458"/>
    <w:rsid w:val="002D554A"/>
    <w:rsid w:val="002D5ED9"/>
    <w:rsid w:val="002D631E"/>
    <w:rsid w:val="002D6B4A"/>
    <w:rsid w:val="002D6C13"/>
    <w:rsid w:val="002D721C"/>
    <w:rsid w:val="002E065C"/>
    <w:rsid w:val="002E3783"/>
    <w:rsid w:val="002E37AA"/>
    <w:rsid w:val="002E4014"/>
    <w:rsid w:val="002E4BCF"/>
    <w:rsid w:val="002E5933"/>
    <w:rsid w:val="002E5FA6"/>
    <w:rsid w:val="002E7090"/>
    <w:rsid w:val="002E7F59"/>
    <w:rsid w:val="002F073F"/>
    <w:rsid w:val="002F0AFF"/>
    <w:rsid w:val="002F1E26"/>
    <w:rsid w:val="002F1F90"/>
    <w:rsid w:val="002F4225"/>
    <w:rsid w:val="002F459D"/>
    <w:rsid w:val="002F4A53"/>
    <w:rsid w:val="002F55C8"/>
    <w:rsid w:val="002F5882"/>
    <w:rsid w:val="002F5C7E"/>
    <w:rsid w:val="002F6970"/>
    <w:rsid w:val="002F6C7D"/>
    <w:rsid w:val="002F7E48"/>
    <w:rsid w:val="002F7F66"/>
    <w:rsid w:val="0030156B"/>
    <w:rsid w:val="0030186F"/>
    <w:rsid w:val="00302311"/>
    <w:rsid w:val="00303AB2"/>
    <w:rsid w:val="003046E3"/>
    <w:rsid w:val="00304A7B"/>
    <w:rsid w:val="003057CC"/>
    <w:rsid w:val="00305D86"/>
    <w:rsid w:val="003060B4"/>
    <w:rsid w:val="0030781E"/>
    <w:rsid w:val="00307976"/>
    <w:rsid w:val="00307AC1"/>
    <w:rsid w:val="00311CA2"/>
    <w:rsid w:val="00312331"/>
    <w:rsid w:val="00314680"/>
    <w:rsid w:val="00314A30"/>
    <w:rsid w:val="00314B31"/>
    <w:rsid w:val="00314F7A"/>
    <w:rsid w:val="003167AB"/>
    <w:rsid w:val="00316921"/>
    <w:rsid w:val="00317E72"/>
    <w:rsid w:val="00320198"/>
    <w:rsid w:val="003204BA"/>
    <w:rsid w:val="00321ACC"/>
    <w:rsid w:val="00321D1A"/>
    <w:rsid w:val="003226C9"/>
    <w:rsid w:val="00322C5B"/>
    <w:rsid w:val="003240B3"/>
    <w:rsid w:val="00324105"/>
    <w:rsid w:val="00324158"/>
    <w:rsid w:val="00325D75"/>
    <w:rsid w:val="00325FDC"/>
    <w:rsid w:val="003267F5"/>
    <w:rsid w:val="00326D19"/>
    <w:rsid w:val="00327112"/>
    <w:rsid w:val="003312D5"/>
    <w:rsid w:val="00332572"/>
    <w:rsid w:val="003332D8"/>
    <w:rsid w:val="003335AB"/>
    <w:rsid w:val="00333A83"/>
    <w:rsid w:val="00335EF6"/>
    <w:rsid w:val="00335F97"/>
    <w:rsid w:val="00336C3A"/>
    <w:rsid w:val="003371A2"/>
    <w:rsid w:val="00337D8A"/>
    <w:rsid w:val="0034010F"/>
    <w:rsid w:val="00341DF0"/>
    <w:rsid w:val="00341FB2"/>
    <w:rsid w:val="00341FEF"/>
    <w:rsid w:val="00343CD1"/>
    <w:rsid w:val="00343D6C"/>
    <w:rsid w:val="00343EEF"/>
    <w:rsid w:val="003458D7"/>
    <w:rsid w:val="00346258"/>
    <w:rsid w:val="003463FC"/>
    <w:rsid w:val="00346A30"/>
    <w:rsid w:val="00346BA1"/>
    <w:rsid w:val="003476F8"/>
    <w:rsid w:val="00350078"/>
    <w:rsid w:val="00350D76"/>
    <w:rsid w:val="0035124E"/>
    <w:rsid w:val="00351967"/>
    <w:rsid w:val="00351B65"/>
    <w:rsid w:val="003521AA"/>
    <w:rsid w:val="00352C64"/>
    <w:rsid w:val="003532F4"/>
    <w:rsid w:val="003533BA"/>
    <w:rsid w:val="003537ED"/>
    <w:rsid w:val="00353982"/>
    <w:rsid w:val="00353A10"/>
    <w:rsid w:val="00353C05"/>
    <w:rsid w:val="003544BC"/>
    <w:rsid w:val="00355B63"/>
    <w:rsid w:val="00357CE0"/>
    <w:rsid w:val="003615C6"/>
    <w:rsid w:val="00362205"/>
    <w:rsid w:val="00362227"/>
    <w:rsid w:val="0036237F"/>
    <w:rsid w:val="00362B2F"/>
    <w:rsid w:val="00363F59"/>
    <w:rsid w:val="0036520F"/>
    <w:rsid w:val="00365B16"/>
    <w:rsid w:val="00366996"/>
    <w:rsid w:val="00366A79"/>
    <w:rsid w:val="00366D09"/>
    <w:rsid w:val="00366ED5"/>
    <w:rsid w:val="00367272"/>
    <w:rsid w:val="003678E0"/>
    <w:rsid w:val="00367B4C"/>
    <w:rsid w:val="00367BF6"/>
    <w:rsid w:val="00367C2C"/>
    <w:rsid w:val="00367D5D"/>
    <w:rsid w:val="00370377"/>
    <w:rsid w:val="003703A3"/>
    <w:rsid w:val="00370AFA"/>
    <w:rsid w:val="003714F7"/>
    <w:rsid w:val="00371EF9"/>
    <w:rsid w:val="00372ABB"/>
    <w:rsid w:val="00372BDE"/>
    <w:rsid w:val="00372F03"/>
    <w:rsid w:val="003733C8"/>
    <w:rsid w:val="003733F1"/>
    <w:rsid w:val="00374285"/>
    <w:rsid w:val="00374400"/>
    <w:rsid w:val="00374A42"/>
    <w:rsid w:val="003751EC"/>
    <w:rsid w:val="003759CD"/>
    <w:rsid w:val="00377168"/>
    <w:rsid w:val="00377820"/>
    <w:rsid w:val="00377A4E"/>
    <w:rsid w:val="00377CA5"/>
    <w:rsid w:val="003803CC"/>
    <w:rsid w:val="00380E05"/>
    <w:rsid w:val="003813E9"/>
    <w:rsid w:val="0038247E"/>
    <w:rsid w:val="003825E1"/>
    <w:rsid w:val="00383199"/>
    <w:rsid w:val="00383A44"/>
    <w:rsid w:val="00384342"/>
    <w:rsid w:val="00387697"/>
    <w:rsid w:val="0039000B"/>
    <w:rsid w:val="003904BB"/>
    <w:rsid w:val="00391F04"/>
    <w:rsid w:val="00392705"/>
    <w:rsid w:val="00392F89"/>
    <w:rsid w:val="0039400B"/>
    <w:rsid w:val="003941F0"/>
    <w:rsid w:val="00395357"/>
    <w:rsid w:val="003961B3"/>
    <w:rsid w:val="003965B7"/>
    <w:rsid w:val="00397867"/>
    <w:rsid w:val="00397B33"/>
    <w:rsid w:val="003A06C2"/>
    <w:rsid w:val="003A0CB7"/>
    <w:rsid w:val="003A0D47"/>
    <w:rsid w:val="003A1340"/>
    <w:rsid w:val="003A2871"/>
    <w:rsid w:val="003A321C"/>
    <w:rsid w:val="003A3943"/>
    <w:rsid w:val="003A46AC"/>
    <w:rsid w:val="003A4AC9"/>
    <w:rsid w:val="003A571B"/>
    <w:rsid w:val="003A575D"/>
    <w:rsid w:val="003A5BF9"/>
    <w:rsid w:val="003A7475"/>
    <w:rsid w:val="003A783D"/>
    <w:rsid w:val="003B2C3A"/>
    <w:rsid w:val="003B5D27"/>
    <w:rsid w:val="003B6175"/>
    <w:rsid w:val="003B6A9B"/>
    <w:rsid w:val="003B6AAA"/>
    <w:rsid w:val="003B6D1E"/>
    <w:rsid w:val="003B6E8F"/>
    <w:rsid w:val="003B786A"/>
    <w:rsid w:val="003B7B86"/>
    <w:rsid w:val="003B7D8E"/>
    <w:rsid w:val="003C0CB4"/>
    <w:rsid w:val="003C11B9"/>
    <w:rsid w:val="003C1614"/>
    <w:rsid w:val="003C1908"/>
    <w:rsid w:val="003C26A2"/>
    <w:rsid w:val="003C29A9"/>
    <w:rsid w:val="003C2D2C"/>
    <w:rsid w:val="003C2DE5"/>
    <w:rsid w:val="003C3123"/>
    <w:rsid w:val="003C3F12"/>
    <w:rsid w:val="003C4DB6"/>
    <w:rsid w:val="003C4E7F"/>
    <w:rsid w:val="003C4FB6"/>
    <w:rsid w:val="003C65A8"/>
    <w:rsid w:val="003C7DDD"/>
    <w:rsid w:val="003D0313"/>
    <w:rsid w:val="003D0463"/>
    <w:rsid w:val="003D0FED"/>
    <w:rsid w:val="003D177A"/>
    <w:rsid w:val="003D3569"/>
    <w:rsid w:val="003D4145"/>
    <w:rsid w:val="003D4837"/>
    <w:rsid w:val="003D699F"/>
    <w:rsid w:val="003D6A3B"/>
    <w:rsid w:val="003E0DF0"/>
    <w:rsid w:val="003E1151"/>
    <w:rsid w:val="003E12C3"/>
    <w:rsid w:val="003E2AB2"/>
    <w:rsid w:val="003E37BA"/>
    <w:rsid w:val="003E3943"/>
    <w:rsid w:val="003E683E"/>
    <w:rsid w:val="003E6893"/>
    <w:rsid w:val="003E68DF"/>
    <w:rsid w:val="003E6BAC"/>
    <w:rsid w:val="003E77DC"/>
    <w:rsid w:val="003F0264"/>
    <w:rsid w:val="003F045E"/>
    <w:rsid w:val="003F12AF"/>
    <w:rsid w:val="003F207D"/>
    <w:rsid w:val="003F21AA"/>
    <w:rsid w:val="003F3E63"/>
    <w:rsid w:val="003F3FFA"/>
    <w:rsid w:val="003F4B79"/>
    <w:rsid w:val="003F5F90"/>
    <w:rsid w:val="003F633F"/>
    <w:rsid w:val="003F6A95"/>
    <w:rsid w:val="003F7335"/>
    <w:rsid w:val="003F7A62"/>
    <w:rsid w:val="00400E90"/>
    <w:rsid w:val="0040106F"/>
    <w:rsid w:val="00401743"/>
    <w:rsid w:val="00402562"/>
    <w:rsid w:val="00402B2D"/>
    <w:rsid w:val="00403755"/>
    <w:rsid w:val="00403C61"/>
    <w:rsid w:val="004052FD"/>
    <w:rsid w:val="00406CDD"/>
    <w:rsid w:val="00406FA8"/>
    <w:rsid w:val="00407463"/>
    <w:rsid w:val="0040752D"/>
    <w:rsid w:val="0040782E"/>
    <w:rsid w:val="00410178"/>
    <w:rsid w:val="00410236"/>
    <w:rsid w:val="004104D0"/>
    <w:rsid w:val="00410E38"/>
    <w:rsid w:val="00411338"/>
    <w:rsid w:val="00411418"/>
    <w:rsid w:val="004114E9"/>
    <w:rsid w:val="00411D02"/>
    <w:rsid w:val="00411E8B"/>
    <w:rsid w:val="00411F22"/>
    <w:rsid w:val="004121B0"/>
    <w:rsid w:val="0041264F"/>
    <w:rsid w:val="00412827"/>
    <w:rsid w:val="00412E24"/>
    <w:rsid w:val="00412F81"/>
    <w:rsid w:val="00413712"/>
    <w:rsid w:val="00416A73"/>
    <w:rsid w:val="00416B1E"/>
    <w:rsid w:val="004173F2"/>
    <w:rsid w:val="004212CD"/>
    <w:rsid w:val="0042183F"/>
    <w:rsid w:val="00422500"/>
    <w:rsid w:val="004236B3"/>
    <w:rsid w:val="004253EE"/>
    <w:rsid w:val="00425E3B"/>
    <w:rsid w:val="004265A2"/>
    <w:rsid w:val="0042710F"/>
    <w:rsid w:val="00427302"/>
    <w:rsid w:val="00427360"/>
    <w:rsid w:val="00427B6D"/>
    <w:rsid w:val="00427CC0"/>
    <w:rsid w:val="00427EA9"/>
    <w:rsid w:val="004302FE"/>
    <w:rsid w:val="004305DF"/>
    <w:rsid w:val="00430776"/>
    <w:rsid w:val="00431C5A"/>
    <w:rsid w:val="00433034"/>
    <w:rsid w:val="004339E4"/>
    <w:rsid w:val="00433B49"/>
    <w:rsid w:val="004347D8"/>
    <w:rsid w:val="00434DDD"/>
    <w:rsid w:val="0043545D"/>
    <w:rsid w:val="00435FB7"/>
    <w:rsid w:val="004366BD"/>
    <w:rsid w:val="00436D27"/>
    <w:rsid w:val="00436F28"/>
    <w:rsid w:val="00440C12"/>
    <w:rsid w:val="00441A92"/>
    <w:rsid w:val="00441D6B"/>
    <w:rsid w:val="004426D7"/>
    <w:rsid w:val="00443FF6"/>
    <w:rsid w:val="00444645"/>
    <w:rsid w:val="00444A22"/>
    <w:rsid w:val="00445651"/>
    <w:rsid w:val="00445E68"/>
    <w:rsid w:val="0044673A"/>
    <w:rsid w:val="004479AD"/>
    <w:rsid w:val="0045000E"/>
    <w:rsid w:val="0045021A"/>
    <w:rsid w:val="00451379"/>
    <w:rsid w:val="0045188D"/>
    <w:rsid w:val="00451E39"/>
    <w:rsid w:val="00452742"/>
    <w:rsid w:val="004556CF"/>
    <w:rsid w:val="0045586D"/>
    <w:rsid w:val="00455DBF"/>
    <w:rsid w:val="0045716A"/>
    <w:rsid w:val="00457E5D"/>
    <w:rsid w:val="004611FD"/>
    <w:rsid w:val="00461305"/>
    <w:rsid w:val="00461EFC"/>
    <w:rsid w:val="00462535"/>
    <w:rsid w:val="00462C8D"/>
    <w:rsid w:val="00463270"/>
    <w:rsid w:val="0046372C"/>
    <w:rsid w:val="00463832"/>
    <w:rsid w:val="00463C20"/>
    <w:rsid w:val="00463D16"/>
    <w:rsid w:val="00465889"/>
    <w:rsid w:val="00465AE0"/>
    <w:rsid w:val="00466001"/>
    <w:rsid w:val="0046700E"/>
    <w:rsid w:val="00470971"/>
    <w:rsid w:val="0047113F"/>
    <w:rsid w:val="0047125F"/>
    <w:rsid w:val="0047212D"/>
    <w:rsid w:val="00472C98"/>
    <w:rsid w:val="00473395"/>
    <w:rsid w:val="004738D2"/>
    <w:rsid w:val="00474993"/>
    <w:rsid w:val="00474A9D"/>
    <w:rsid w:val="00476835"/>
    <w:rsid w:val="004778FC"/>
    <w:rsid w:val="00477A33"/>
    <w:rsid w:val="00477E7F"/>
    <w:rsid w:val="0048091B"/>
    <w:rsid w:val="0048193E"/>
    <w:rsid w:val="004820C7"/>
    <w:rsid w:val="004823A7"/>
    <w:rsid w:val="004838BE"/>
    <w:rsid w:val="00483CB3"/>
    <w:rsid w:val="004843EE"/>
    <w:rsid w:val="00484E6B"/>
    <w:rsid w:val="00485B78"/>
    <w:rsid w:val="00485DA2"/>
    <w:rsid w:val="00486426"/>
    <w:rsid w:val="004866E0"/>
    <w:rsid w:val="00486E57"/>
    <w:rsid w:val="00487843"/>
    <w:rsid w:val="00487FD2"/>
    <w:rsid w:val="00490A01"/>
    <w:rsid w:val="00490D3C"/>
    <w:rsid w:val="004915D5"/>
    <w:rsid w:val="0049164E"/>
    <w:rsid w:val="00492DBD"/>
    <w:rsid w:val="00493C80"/>
    <w:rsid w:val="00494484"/>
    <w:rsid w:val="00495AF0"/>
    <w:rsid w:val="00496CCA"/>
    <w:rsid w:val="00496E40"/>
    <w:rsid w:val="00496F5B"/>
    <w:rsid w:val="0049741D"/>
    <w:rsid w:val="00497723"/>
    <w:rsid w:val="00497F47"/>
    <w:rsid w:val="004A064A"/>
    <w:rsid w:val="004A28AB"/>
    <w:rsid w:val="004A3C6C"/>
    <w:rsid w:val="004A547B"/>
    <w:rsid w:val="004A5E3A"/>
    <w:rsid w:val="004A62AD"/>
    <w:rsid w:val="004A63C4"/>
    <w:rsid w:val="004A68FE"/>
    <w:rsid w:val="004A7298"/>
    <w:rsid w:val="004A748D"/>
    <w:rsid w:val="004A752E"/>
    <w:rsid w:val="004B19D7"/>
    <w:rsid w:val="004B1BBF"/>
    <w:rsid w:val="004B20E4"/>
    <w:rsid w:val="004B24F0"/>
    <w:rsid w:val="004B2B8F"/>
    <w:rsid w:val="004B3921"/>
    <w:rsid w:val="004B3DBF"/>
    <w:rsid w:val="004B4D8D"/>
    <w:rsid w:val="004B6C9D"/>
    <w:rsid w:val="004B6F92"/>
    <w:rsid w:val="004B7969"/>
    <w:rsid w:val="004C1DC1"/>
    <w:rsid w:val="004C1EC3"/>
    <w:rsid w:val="004C2709"/>
    <w:rsid w:val="004C293A"/>
    <w:rsid w:val="004C3AC4"/>
    <w:rsid w:val="004C4062"/>
    <w:rsid w:val="004C6018"/>
    <w:rsid w:val="004C65FD"/>
    <w:rsid w:val="004C6812"/>
    <w:rsid w:val="004D0432"/>
    <w:rsid w:val="004D1050"/>
    <w:rsid w:val="004D10A6"/>
    <w:rsid w:val="004D136C"/>
    <w:rsid w:val="004D1A96"/>
    <w:rsid w:val="004D1EB0"/>
    <w:rsid w:val="004D1F70"/>
    <w:rsid w:val="004D275C"/>
    <w:rsid w:val="004D326D"/>
    <w:rsid w:val="004D391A"/>
    <w:rsid w:val="004D4475"/>
    <w:rsid w:val="004D4FB0"/>
    <w:rsid w:val="004D53E5"/>
    <w:rsid w:val="004D6141"/>
    <w:rsid w:val="004D78FA"/>
    <w:rsid w:val="004E08D8"/>
    <w:rsid w:val="004E0946"/>
    <w:rsid w:val="004E0BEF"/>
    <w:rsid w:val="004E0D80"/>
    <w:rsid w:val="004E0FCF"/>
    <w:rsid w:val="004E18B2"/>
    <w:rsid w:val="004E24FD"/>
    <w:rsid w:val="004E29F0"/>
    <w:rsid w:val="004E346B"/>
    <w:rsid w:val="004E3D6A"/>
    <w:rsid w:val="004E3DF3"/>
    <w:rsid w:val="004E3EA7"/>
    <w:rsid w:val="004E3FAC"/>
    <w:rsid w:val="004E4974"/>
    <w:rsid w:val="004E4B20"/>
    <w:rsid w:val="004E5F94"/>
    <w:rsid w:val="004E6FC6"/>
    <w:rsid w:val="004E7889"/>
    <w:rsid w:val="004E7891"/>
    <w:rsid w:val="004E7B06"/>
    <w:rsid w:val="004E7D55"/>
    <w:rsid w:val="004F110B"/>
    <w:rsid w:val="004F1E23"/>
    <w:rsid w:val="004F1E4A"/>
    <w:rsid w:val="004F20BA"/>
    <w:rsid w:val="004F2CD1"/>
    <w:rsid w:val="004F40D8"/>
    <w:rsid w:val="004F4324"/>
    <w:rsid w:val="004F48EE"/>
    <w:rsid w:val="004F5EC4"/>
    <w:rsid w:val="004F65E0"/>
    <w:rsid w:val="004F6636"/>
    <w:rsid w:val="004F6DF4"/>
    <w:rsid w:val="004F7B85"/>
    <w:rsid w:val="005004D8"/>
    <w:rsid w:val="00500B6C"/>
    <w:rsid w:val="0050172A"/>
    <w:rsid w:val="0050378D"/>
    <w:rsid w:val="00503EA3"/>
    <w:rsid w:val="0050417A"/>
    <w:rsid w:val="00504346"/>
    <w:rsid w:val="00504C63"/>
    <w:rsid w:val="00505266"/>
    <w:rsid w:val="0050541B"/>
    <w:rsid w:val="00505879"/>
    <w:rsid w:val="00505B7F"/>
    <w:rsid w:val="00510DA0"/>
    <w:rsid w:val="00511A61"/>
    <w:rsid w:val="0051308C"/>
    <w:rsid w:val="005130D4"/>
    <w:rsid w:val="00513132"/>
    <w:rsid w:val="005136DD"/>
    <w:rsid w:val="00513751"/>
    <w:rsid w:val="0051415F"/>
    <w:rsid w:val="0051482E"/>
    <w:rsid w:val="00514F88"/>
    <w:rsid w:val="005155E0"/>
    <w:rsid w:val="00515866"/>
    <w:rsid w:val="00516138"/>
    <w:rsid w:val="00517001"/>
    <w:rsid w:val="00517CE5"/>
    <w:rsid w:val="00520EF1"/>
    <w:rsid w:val="00524219"/>
    <w:rsid w:val="00524CC4"/>
    <w:rsid w:val="00524ED2"/>
    <w:rsid w:val="005251A4"/>
    <w:rsid w:val="00525292"/>
    <w:rsid w:val="00525B27"/>
    <w:rsid w:val="00525E12"/>
    <w:rsid w:val="0052646A"/>
    <w:rsid w:val="00527862"/>
    <w:rsid w:val="005318B3"/>
    <w:rsid w:val="00533BC9"/>
    <w:rsid w:val="00533D8A"/>
    <w:rsid w:val="0053400C"/>
    <w:rsid w:val="00534359"/>
    <w:rsid w:val="005348C3"/>
    <w:rsid w:val="00534B22"/>
    <w:rsid w:val="00534BE5"/>
    <w:rsid w:val="00534F6D"/>
    <w:rsid w:val="0053513D"/>
    <w:rsid w:val="005352D4"/>
    <w:rsid w:val="005352FE"/>
    <w:rsid w:val="0053647F"/>
    <w:rsid w:val="00537847"/>
    <w:rsid w:val="00537B2A"/>
    <w:rsid w:val="00540A7D"/>
    <w:rsid w:val="00541205"/>
    <w:rsid w:val="005413BC"/>
    <w:rsid w:val="005423C5"/>
    <w:rsid w:val="00542702"/>
    <w:rsid w:val="00542AB7"/>
    <w:rsid w:val="00543117"/>
    <w:rsid w:val="00543150"/>
    <w:rsid w:val="00543201"/>
    <w:rsid w:val="0054370B"/>
    <w:rsid w:val="005439F3"/>
    <w:rsid w:val="00543D8D"/>
    <w:rsid w:val="005459A1"/>
    <w:rsid w:val="005463D1"/>
    <w:rsid w:val="0054642D"/>
    <w:rsid w:val="005468D7"/>
    <w:rsid w:val="00547253"/>
    <w:rsid w:val="00547600"/>
    <w:rsid w:val="00550867"/>
    <w:rsid w:val="00550873"/>
    <w:rsid w:val="005510F2"/>
    <w:rsid w:val="0055130A"/>
    <w:rsid w:val="00551C52"/>
    <w:rsid w:val="005530BD"/>
    <w:rsid w:val="00553789"/>
    <w:rsid w:val="00553F0A"/>
    <w:rsid w:val="00554BD2"/>
    <w:rsid w:val="00555993"/>
    <w:rsid w:val="005564D2"/>
    <w:rsid w:val="00556F5B"/>
    <w:rsid w:val="00557689"/>
    <w:rsid w:val="005600F8"/>
    <w:rsid w:val="00561669"/>
    <w:rsid w:val="00562255"/>
    <w:rsid w:val="00562646"/>
    <w:rsid w:val="005637C3"/>
    <w:rsid w:val="005643A7"/>
    <w:rsid w:val="00564B20"/>
    <w:rsid w:val="00566BB7"/>
    <w:rsid w:val="00566D6E"/>
    <w:rsid w:val="00567261"/>
    <w:rsid w:val="0056733D"/>
    <w:rsid w:val="00571652"/>
    <w:rsid w:val="00572C64"/>
    <w:rsid w:val="00572F57"/>
    <w:rsid w:val="00573F64"/>
    <w:rsid w:val="005748C4"/>
    <w:rsid w:val="00574929"/>
    <w:rsid w:val="005757FA"/>
    <w:rsid w:val="00577605"/>
    <w:rsid w:val="0058022A"/>
    <w:rsid w:val="00582794"/>
    <w:rsid w:val="00582D98"/>
    <w:rsid w:val="00583562"/>
    <w:rsid w:val="005837E5"/>
    <w:rsid w:val="00584C7C"/>
    <w:rsid w:val="005854AA"/>
    <w:rsid w:val="00585A5D"/>
    <w:rsid w:val="00585EA3"/>
    <w:rsid w:val="00586385"/>
    <w:rsid w:val="00586C76"/>
    <w:rsid w:val="00587952"/>
    <w:rsid w:val="00590A81"/>
    <w:rsid w:val="00590E74"/>
    <w:rsid w:val="00591B02"/>
    <w:rsid w:val="00591D49"/>
    <w:rsid w:val="00592664"/>
    <w:rsid w:val="00593CBB"/>
    <w:rsid w:val="0059537F"/>
    <w:rsid w:val="00595566"/>
    <w:rsid w:val="00597373"/>
    <w:rsid w:val="005976E8"/>
    <w:rsid w:val="00597BE6"/>
    <w:rsid w:val="00597F74"/>
    <w:rsid w:val="005A033D"/>
    <w:rsid w:val="005A10AA"/>
    <w:rsid w:val="005A1A6C"/>
    <w:rsid w:val="005A224D"/>
    <w:rsid w:val="005A28AA"/>
    <w:rsid w:val="005A2BC6"/>
    <w:rsid w:val="005A3960"/>
    <w:rsid w:val="005A416A"/>
    <w:rsid w:val="005A56A5"/>
    <w:rsid w:val="005A720A"/>
    <w:rsid w:val="005B0245"/>
    <w:rsid w:val="005B0A03"/>
    <w:rsid w:val="005B0BB3"/>
    <w:rsid w:val="005B18A5"/>
    <w:rsid w:val="005B1FC4"/>
    <w:rsid w:val="005B2496"/>
    <w:rsid w:val="005B2685"/>
    <w:rsid w:val="005B2900"/>
    <w:rsid w:val="005B2DCD"/>
    <w:rsid w:val="005B3CCA"/>
    <w:rsid w:val="005B4509"/>
    <w:rsid w:val="005B4A6C"/>
    <w:rsid w:val="005B4B5C"/>
    <w:rsid w:val="005B4CD0"/>
    <w:rsid w:val="005B549B"/>
    <w:rsid w:val="005B5765"/>
    <w:rsid w:val="005B64B0"/>
    <w:rsid w:val="005B74D0"/>
    <w:rsid w:val="005C1037"/>
    <w:rsid w:val="005C14CB"/>
    <w:rsid w:val="005C172C"/>
    <w:rsid w:val="005C20CC"/>
    <w:rsid w:val="005C3C69"/>
    <w:rsid w:val="005C3ED8"/>
    <w:rsid w:val="005C409D"/>
    <w:rsid w:val="005C43F8"/>
    <w:rsid w:val="005C5D36"/>
    <w:rsid w:val="005C6B7C"/>
    <w:rsid w:val="005C73AF"/>
    <w:rsid w:val="005C7DF5"/>
    <w:rsid w:val="005D0371"/>
    <w:rsid w:val="005D1202"/>
    <w:rsid w:val="005D181C"/>
    <w:rsid w:val="005D3475"/>
    <w:rsid w:val="005D3897"/>
    <w:rsid w:val="005D3E81"/>
    <w:rsid w:val="005D4941"/>
    <w:rsid w:val="005D7A29"/>
    <w:rsid w:val="005D7C20"/>
    <w:rsid w:val="005E0236"/>
    <w:rsid w:val="005E030A"/>
    <w:rsid w:val="005E0700"/>
    <w:rsid w:val="005E0859"/>
    <w:rsid w:val="005E0F54"/>
    <w:rsid w:val="005E1607"/>
    <w:rsid w:val="005E1E7D"/>
    <w:rsid w:val="005E2D3D"/>
    <w:rsid w:val="005E3C44"/>
    <w:rsid w:val="005E3E87"/>
    <w:rsid w:val="005E5C25"/>
    <w:rsid w:val="005E5F2B"/>
    <w:rsid w:val="005E6947"/>
    <w:rsid w:val="005E70CB"/>
    <w:rsid w:val="005E7876"/>
    <w:rsid w:val="005F0A16"/>
    <w:rsid w:val="005F0C6E"/>
    <w:rsid w:val="005F2253"/>
    <w:rsid w:val="005F362C"/>
    <w:rsid w:val="005F365E"/>
    <w:rsid w:val="005F457C"/>
    <w:rsid w:val="005F5378"/>
    <w:rsid w:val="005F7D19"/>
    <w:rsid w:val="006000B1"/>
    <w:rsid w:val="00601939"/>
    <w:rsid w:val="00602912"/>
    <w:rsid w:val="0060337A"/>
    <w:rsid w:val="00604094"/>
    <w:rsid w:val="0060461D"/>
    <w:rsid w:val="00605810"/>
    <w:rsid w:val="00606B3F"/>
    <w:rsid w:val="00606BAB"/>
    <w:rsid w:val="006101BF"/>
    <w:rsid w:val="00611344"/>
    <w:rsid w:val="0061134A"/>
    <w:rsid w:val="00612037"/>
    <w:rsid w:val="00612780"/>
    <w:rsid w:val="00613100"/>
    <w:rsid w:val="00613571"/>
    <w:rsid w:val="00613939"/>
    <w:rsid w:val="00614D2D"/>
    <w:rsid w:val="0061540E"/>
    <w:rsid w:val="006156B4"/>
    <w:rsid w:val="006165EE"/>
    <w:rsid w:val="00616FE2"/>
    <w:rsid w:val="0061736F"/>
    <w:rsid w:val="00620715"/>
    <w:rsid w:val="006214FF"/>
    <w:rsid w:val="0062179B"/>
    <w:rsid w:val="0062187D"/>
    <w:rsid w:val="00622631"/>
    <w:rsid w:val="006236BD"/>
    <w:rsid w:val="00623ED8"/>
    <w:rsid w:val="00624714"/>
    <w:rsid w:val="00624839"/>
    <w:rsid w:val="00624F0C"/>
    <w:rsid w:val="00624F92"/>
    <w:rsid w:val="006252FB"/>
    <w:rsid w:val="006254B9"/>
    <w:rsid w:val="00625F34"/>
    <w:rsid w:val="00626315"/>
    <w:rsid w:val="00626455"/>
    <w:rsid w:val="0062646A"/>
    <w:rsid w:val="00626F03"/>
    <w:rsid w:val="00627081"/>
    <w:rsid w:val="00627AC8"/>
    <w:rsid w:val="00632ECA"/>
    <w:rsid w:val="006331BE"/>
    <w:rsid w:val="00633318"/>
    <w:rsid w:val="006343DC"/>
    <w:rsid w:val="00634971"/>
    <w:rsid w:val="006350D8"/>
    <w:rsid w:val="00635A88"/>
    <w:rsid w:val="00635DE5"/>
    <w:rsid w:val="00635F4F"/>
    <w:rsid w:val="00637073"/>
    <w:rsid w:val="00637976"/>
    <w:rsid w:val="00637B38"/>
    <w:rsid w:val="00641CF7"/>
    <w:rsid w:val="00642626"/>
    <w:rsid w:val="006437AE"/>
    <w:rsid w:val="006439BB"/>
    <w:rsid w:val="00644162"/>
    <w:rsid w:val="006449C6"/>
    <w:rsid w:val="006453BA"/>
    <w:rsid w:val="006456AC"/>
    <w:rsid w:val="00646268"/>
    <w:rsid w:val="006473EC"/>
    <w:rsid w:val="00647894"/>
    <w:rsid w:val="006506D7"/>
    <w:rsid w:val="00651BF5"/>
    <w:rsid w:val="00653FD6"/>
    <w:rsid w:val="0065466B"/>
    <w:rsid w:val="00654679"/>
    <w:rsid w:val="00654FBB"/>
    <w:rsid w:val="006552B2"/>
    <w:rsid w:val="006560BC"/>
    <w:rsid w:val="006562D3"/>
    <w:rsid w:val="006565AC"/>
    <w:rsid w:val="00656A99"/>
    <w:rsid w:val="00656BB1"/>
    <w:rsid w:val="0065716A"/>
    <w:rsid w:val="00660918"/>
    <w:rsid w:val="00660E40"/>
    <w:rsid w:val="00660EF2"/>
    <w:rsid w:val="00661674"/>
    <w:rsid w:val="0066194D"/>
    <w:rsid w:val="00661E9B"/>
    <w:rsid w:val="006628EC"/>
    <w:rsid w:val="00663178"/>
    <w:rsid w:val="006643CC"/>
    <w:rsid w:val="006656C0"/>
    <w:rsid w:val="006679A7"/>
    <w:rsid w:val="0067063F"/>
    <w:rsid w:val="00673501"/>
    <w:rsid w:val="00673AB9"/>
    <w:rsid w:val="00674333"/>
    <w:rsid w:val="00674F64"/>
    <w:rsid w:val="00675AAB"/>
    <w:rsid w:val="00676998"/>
    <w:rsid w:val="00680EC6"/>
    <w:rsid w:val="00681F50"/>
    <w:rsid w:val="00683C48"/>
    <w:rsid w:val="00683D9A"/>
    <w:rsid w:val="006858E2"/>
    <w:rsid w:val="00685C67"/>
    <w:rsid w:val="0068770D"/>
    <w:rsid w:val="00690EE0"/>
    <w:rsid w:val="00691D2F"/>
    <w:rsid w:val="00692459"/>
    <w:rsid w:val="0069281C"/>
    <w:rsid w:val="00692A7B"/>
    <w:rsid w:val="00694137"/>
    <w:rsid w:val="0069443D"/>
    <w:rsid w:val="00694C41"/>
    <w:rsid w:val="00694E5F"/>
    <w:rsid w:val="00695412"/>
    <w:rsid w:val="0069561E"/>
    <w:rsid w:val="00696282"/>
    <w:rsid w:val="00697D7E"/>
    <w:rsid w:val="006A10C6"/>
    <w:rsid w:val="006A10FE"/>
    <w:rsid w:val="006A1BFB"/>
    <w:rsid w:val="006A208D"/>
    <w:rsid w:val="006A2159"/>
    <w:rsid w:val="006A2908"/>
    <w:rsid w:val="006A3BAA"/>
    <w:rsid w:val="006A3BF8"/>
    <w:rsid w:val="006A455C"/>
    <w:rsid w:val="006A546F"/>
    <w:rsid w:val="006A60B6"/>
    <w:rsid w:val="006A7517"/>
    <w:rsid w:val="006A79C7"/>
    <w:rsid w:val="006B0123"/>
    <w:rsid w:val="006B01B9"/>
    <w:rsid w:val="006B0CAF"/>
    <w:rsid w:val="006B2D9E"/>
    <w:rsid w:val="006B31E4"/>
    <w:rsid w:val="006B35A3"/>
    <w:rsid w:val="006B37F8"/>
    <w:rsid w:val="006B39DF"/>
    <w:rsid w:val="006B6234"/>
    <w:rsid w:val="006B7E95"/>
    <w:rsid w:val="006C039C"/>
    <w:rsid w:val="006C09F3"/>
    <w:rsid w:val="006C1498"/>
    <w:rsid w:val="006C152F"/>
    <w:rsid w:val="006C281F"/>
    <w:rsid w:val="006C3077"/>
    <w:rsid w:val="006C5706"/>
    <w:rsid w:val="006C580A"/>
    <w:rsid w:val="006C5C0D"/>
    <w:rsid w:val="006C601B"/>
    <w:rsid w:val="006C7ECB"/>
    <w:rsid w:val="006D0352"/>
    <w:rsid w:val="006D044D"/>
    <w:rsid w:val="006D06AE"/>
    <w:rsid w:val="006D08FC"/>
    <w:rsid w:val="006D1EBE"/>
    <w:rsid w:val="006D297D"/>
    <w:rsid w:val="006D3874"/>
    <w:rsid w:val="006D3949"/>
    <w:rsid w:val="006D4535"/>
    <w:rsid w:val="006D4B57"/>
    <w:rsid w:val="006D4BA6"/>
    <w:rsid w:val="006D5402"/>
    <w:rsid w:val="006D5424"/>
    <w:rsid w:val="006D6B79"/>
    <w:rsid w:val="006D6DBD"/>
    <w:rsid w:val="006D7275"/>
    <w:rsid w:val="006D73DF"/>
    <w:rsid w:val="006D74A2"/>
    <w:rsid w:val="006E0188"/>
    <w:rsid w:val="006E04E2"/>
    <w:rsid w:val="006E1753"/>
    <w:rsid w:val="006E2875"/>
    <w:rsid w:val="006E2D60"/>
    <w:rsid w:val="006E2F8D"/>
    <w:rsid w:val="006E3164"/>
    <w:rsid w:val="006E49F0"/>
    <w:rsid w:val="006E66B4"/>
    <w:rsid w:val="006F0A0D"/>
    <w:rsid w:val="006F0F9A"/>
    <w:rsid w:val="006F21A3"/>
    <w:rsid w:val="006F224A"/>
    <w:rsid w:val="006F2C1E"/>
    <w:rsid w:val="006F33AF"/>
    <w:rsid w:val="006F3432"/>
    <w:rsid w:val="006F34B5"/>
    <w:rsid w:val="006F47E2"/>
    <w:rsid w:val="006F539C"/>
    <w:rsid w:val="006F5506"/>
    <w:rsid w:val="006F550D"/>
    <w:rsid w:val="006F701F"/>
    <w:rsid w:val="006F7047"/>
    <w:rsid w:val="006F709B"/>
    <w:rsid w:val="006F725A"/>
    <w:rsid w:val="006F7F78"/>
    <w:rsid w:val="0070054D"/>
    <w:rsid w:val="00700BC9"/>
    <w:rsid w:val="007015A7"/>
    <w:rsid w:val="007019B4"/>
    <w:rsid w:val="00702687"/>
    <w:rsid w:val="0070269F"/>
    <w:rsid w:val="007048AA"/>
    <w:rsid w:val="0070560A"/>
    <w:rsid w:val="007064AD"/>
    <w:rsid w:val="00707E86"/>
    <w:rsid w:val="00710ACE"/>
    <w:rsid w:val="007113EA"/>
    <w:rsid w:val="0071167A"/>
    <w:rsid w:val="00711CC7"/>
    <w:rsid w:val="007126C1"/>
    <w:rsid w:val="00712727"/>
    <w:rsid w:val="00714ED4"/>
    <w:rsid w:val="00715292"/>
    <w:rsid w:val="00715FEA"/>
    <w:rsid w:val="00716018"/>
    <w:rsid w:val="007166EF"/>
    <w:rsid w:val="0071686A"/>
    <w:rsid w:val="00716E52"/>
    <w:rsid w:val="00717598"/>
    <w:rsid w:val="00717765"/>
    <w:rsid w:val="00717D52"/>
    <w:rsid w:val="00717E6C"/>
    <w:rsid w:val="007200E7"/>
    <w:rsid w:val="0072067F"/>
    <w:rsid w:val="0072135F"/>
    <w:rsid w:val="0072187F"/>
    <w:rsid w:val="0072262B"/>
    <w:rsid w:val="0072265C"/>
    <w:rsid w:val="00723ADF"/>
    <w:rsid w:val="00723FCA"/>
    <w:rsid w:val="007241ED"/>
    <w:rsid w:val="00724626"/>
    <w:rsid w:val="00725C5F"/>
    <w:rsid w:val="00726A64"/>
    <w:rsid w:val="00726DDE"/>
    <w:rsid w:val="00727054"/>
    <w:rsid w:val="00727B12"/>
    <w:rsid w:val="00730073"/>
    <w:rsid w:val="00730915"/>
    <w:rsid w:val="00731819"/>
    <w:rsid w:val="007318BB"/>
    <w:rsid w:val="00731C11"/>
    <w:rsid w:val="0073273F"/>
    <w:rsid w:val="00732D3B"/>
    <w:rsid w:val="00732E7B"/>
    <w:rsid w:val="00733B36"/>
    <w:rsid w:val="007354E1"/>
    <w:rsid w:val="00736FEE"/>
    <w:rsid w:val="007404E2"/>
    <w:rsid w:val="00740C7A"/>
    <w:rsid w:val="00741BD4"/>
    <w:rsid w:val="00742649"/>
    <w:rsid w:val="00742FDD"/>
    <w:rsid w:val="00743206"/>
    <w:rsid w:val="00743464"/>
    <w:rsid w:val="007442EB"/>
    <w:rsid w:val="00745101"/>
    <w:rsid w:val="00745185"/>
    <w:rsid w:val="00747C4E"/>
    <w:rsid w:val="007511B8"/>
    <w:rsid w:val="00752204"/>
    <w:rsid w:val="00754423"/>
    <w:rsid w:val="00754ADA"/>
    <w:rsid w:val="00755A60"/>
    <w:rsid w:val="00755CB6"/>
    <w:rsid w:val="007571F1"/>
    <w:rsid w:val="00757629"/>
    <w:rsid w:val="00757FAF"/>
    <w:rsid w:val="00761B85"/>
    <w:rsid w:val="00761F3B"/>
    <w:rsid w:val="007629C2"/>
    <w:rsid w:val="007631DC"/>
    <w:rsid w:val="007631E8"/>
    <w:rsid w:val="00763B64"/>
    <w:rsid w:val="00764178"/>
    <w:rsid w:val="00764223"/>
    <w:rsid w:val="007645B9"/>
    <w:rsid w:val="007656D0"/>
    <w:rsid w:val="00765BB9"/>
    <w:rsid w:val="00766000"/>
    <w:rsid w:val="0076602A"/>
    <w:rsid w:val="00766280"/>
    <w:rsid w:val="0076653F"/>
    <w:rsid w:val="00766FAF"/>
    <w:rsid w:val="007679B3"/>
    <w:rsid w:val="00770198"/>
    <w:rsid w:val="007703F9"/>
    <w:rsid w:val="007704CD"/>
    <w:rsid w:val="00770C17"/>
    <w:rsid w:val="00771374"/>
    <w:rsid w:val="0077160D"/>
    <w:rsid w:val="0077187B"/>
    <w:rsid w:val="00771FE0"/>
    <w:rsid w:val="007726FE"/>
    <w:rsid w:val="00772ACD"/>
    <w:rsid w:val="00772E22"/>
    <w:rsid w:val="00773178"/>
    <w:rsid w:val="007732FA"/>
    <w:rsid w:val="00774409"/>
    <w:rsid w:val="007746F9"/>
    <w:rsid w:val="0077520A"/>
    <w:rsid w:val="007759E9"/>
    <w:rsid w:val="00775E77"/>
    <w:rsid w:val="00776528"/>
    <w:rsid w:val="007807FC"/>
    <w:rsid w:val="00780D64"/>
    <w:rsid w:val="00781A4B"/>
    <w:rsid w:val="00783AE0"/>
    <w:rsid w:val="007845EE"/>
    <w:rsid w:val="00784815"/>
    <w:rsid w:val="0078490C"/>
    <w:rsid w:val="0078500B"/>
    <w:rsid w:val="0078598C"/>
    <w:rsid w:val="00786306"/>
    <w:rsid w:val="00786D45"/>
    <w:rsid w:val="007873B4"/>
    <w:rsid w:val="007873DB"/>
    <w:rsid w:val="00787FD0"/>
    <w:rsid w:val="0079087C"/>
    <w:rsid w:val="00791542"/>
    <w:rsid w:val="0079273E"/>
    <w:rsid w:val="0079481C"/>
    <w:rsid w:val="00795286"/>
    <w:rsid w:val="00795A2F"/>
    <w:rsid w:val="00795C93"/>
    <w:rsid w:val="00795E12"/>
    <w:rsid w:val="00796454"/>
    <w:rsid w:val="00797807"/>
    <w:rsid w:val="00797B54"/>
    <w:rsid w:val="007A09FA"/>
    <w:rsid w:val="007A24D5"/>
    <w:rsid w:val="007A3017"/>
    <w:rsid w:val="007A332C"/>
    <w:rsid w:val="007A3F94"/>
    <w:rsid w:val="007A402C"/>
    <w:rsid w:val="007A4767"/>
    <w:rsid w:val="007A5453"/>
    <w:rsid w:val="007A60C7"/>
    <w:rsid w:val="007A67C4"/>
    <w:rsid w:val="007A6865"/>
    <w:rsid w:val="007A7D32"/>
    <w:rsid w:val="007B017B"/>
    <w:rsid w:val="007B1A2A"/>
    <w:rsid w:val="007B2255"/>
    <w:rsid w:val="007B2869"/>
    <w:rsid w:val="007B2ED9"/>
    <w:rsid w:val="007B3347"/>
    <w:rsid w:val="007B38E2"/>
    <w:rsid w:val="007B41BA"/>
    <w:rsid w:val="007B4948"/>
    <w:rsid w:val="007B4A87"/>
    <w:rsid w:val="007B4BEC"/>
    <w:rsid w:val="007B50BA"/>
    <w:rsid w:val="007B548B"/>
    <w:rsid w:val="007B57DD"/>
    <w:rsid w:val="007B65DA"/>
    <w:rsid w:val="007B6DCC"/>
    <w:rsid w:val="007B7418"/>
    <w:rsid w:val="007B76E6"/>
    <w:rsid w:val="007B7810"/>
    <w:rsid w:val="007B7DF9"/>
    <w:rsid w:val="007C13CF"/>
    <w:rsid w:val="007C17D0"/>
    <w:rsid w:val="007C2109"/>
    <w:rsid w:val="007C2333"/>
    <w:rsid w:val="007C2AE5"/>
    <w:rsid w:val="007C2D9C"/>
    <w:rsid w:val="007C2DD1"/>
    <w:rsid w:val="007C3250"/>
    <w:rsid w:val="007C7A46"/>
    <w:rsid w:val="007D0802"/>
    <w:rsid w:val="007D0D7D"/>
    <w:rsid w:val="007D0ED4"/>
    <w:rsid w:val="007D152A"/>
    <w:rsid w:val="007D15C8"/>
    <w:rsid w:val="007D34DA"/>
    <w:rsid w:val="007D43EC"/>
    <w:rsid w:val="007D5573"/>
    <w:rsid w:val="007D5DCF"/>
    <w:rsid w:val="007D640B"/>
    <w:rsid w:val="007D765A"/>
    <w:rsid w:val="007D79D9"/>
    <w:rsid w:val="007E145D"/>
    <w:rsid w:val="007E244B"/>
    <w:rsid w:val="007E2D28"/>
    <w:rsid w:val="007E332E"/>
    <w:rsid w:val="007E3620"/>
    <w:rsid w:val="007E37FC"/>
    <w:rsid w:val="007E44D0"/>
    <w:rsid w:val="007E47E0"/>
    <w:rsid w:val="007E5129"/>
    <w:rsid w:val="007E55C1"/>
    <w:rsid w:val="007E60FF"/>
    <w:rsid w:val="007E664D"/>
    <w:rsid w:val="007E66A5"/>
    <w:rsid w:val="007F0DEF"/>
    <w:rsid w:val="007F0F5E"/>
    <w:rsid w:val="007F1F31"/>
    <w:rsid w:val="007F20D0"/>
    <w:rsid w:val="007F2361"/>
    <w:rsid w:val="007F236D"/>
    <w:rsid w:val="007F28FA"/>
    <w:rsid w:val="007F3B2B"/>
    <w:rsid w:val="007F4687"/>
    <w:rsid w:val="007F4ED8"/>
    <w:rsid w:val="007F610D"/>
    <w:rsid w:val="007F65F1"/>
    <w:rsid w:val="007F6CE1"/>
    <w:rsid w:val="007F72BC"/>
    <w:rsid w:val="007F740B"/>
    <w:rsid w:val="007F7D96"/>
    <w:rsid w:val="00800B2E"/>
    <w:rsid w:val="00805B18"/>
    <w:rsid w:val="00805F00"/>
    <w:rsid w:val="00806DAE"/>
    <w:rsid w:val="00810072"/>
    <w:rsid w:val="008108E0"/>
    <w:rsid w:val="00810A72"/>
    <w:rsid w:val="00810C3F"/>
    <w:rsid w:val="00810EA4"/>
    <w:rsid w:val="00811E55"/>
    <w:rsid w:val="008120D7"/>
    <w:rsid w:val="00812661"/>
    <w:rsid w:val="008126BD"/>
    <w:rsid w:val="00812C2E"/>
    <w:rsid w:val="0081359A"/>
    <w:rsid w:val="008136D6"/>
    <w:rsid w:val="0081392D"/>
    <w:rsid w:val="00813F78"/>
    <w:rsid w:val="00814DE1"/>
    <w:rsid w:val="00815183"/>
    <w:rsid w:val="00815362"/>
    <w:rsid w:val="008175E5"/>
    <w:rsid w:val="00817843"/>
    <w:rsid w:val="008208C4"/>
    <w:rsid w:val="00820E7A"/>
    <w:rsid w:val="00821164"/>
    <w:rsid w:val="00821591"/>
    <w:rsid w:val="008232E2"/>
    <w:rsid w:val="00823B71"/>
    <w:rsid w:val="0082446F"/>
    <w:rsid w:val="00824535"/>
    <w:rsid w:val="00824704"/>
    <w:rsid w:val="008248F4"/>
    <w:rsid w:val="0082494F"/>
    <w:rsid w:val="008257D1"/>
    <w:rsid w:val="00826ACF"/>
    <w:rsid w:val="00826D6D"/>
    <w:rsid w:val="00827718"/>
    <w:rsid w:val="00827D8C"/>
    <w:rsid w:val="008300CB"/>
    <w:rsid w:val="00833632"/>
    <w:rsid w:val="008336E5"/>
    <w:rsid w:val="00833C81"/>
    <w:rsid w:val="008348A8"/>
    <w:rsid w:val="0083512D"/>
    <w:rsid w:val="00835171"/>
    <w:rsid w:val="008356E5"/>
    <w:rsid w:val="008376FF"/>
    <w:rsid w:val="00840638"/>
    <w:rsid w:val="00841031"/>
    <w:rsid w:val="0084301E"/>
    <w:rsid w:val="008437AB"/>
    <w:rsid w:val="00844A35"/>
    <w:rsid w:val="008450BC"/>
    <w:rsid w:val="0084521B"/>
    <w:rsid w:val="00846465"/>
    <w:rsid w:val="0084717B"/>
    <w:rsid w:val="00850DAB"/>
    <w:rsid w:val="008514D3"/>
    <w:rsid w:val="008515B5"/>
    <w:rsid w:val="00852AA8"/>
    <w:rsid w:val="00852D1F"/>
    <w:rsid w:val="008541A3"/>
    <w:rsid w:val="008541C2"/>
    <w:rsid w:val="00855A97"/>
    <w:rsid w:val="008565A3"/>
    <w:rsid w:val="008569CC"/>
    <w:rsid w:val="00856C39"/>
    <w:rsid w:val="00856E4C"/>
    <w:rsid w:val="0085761E"/>
    <w:rsid w:val="00857CBC"/>
    <w:rsid w:val="008605EC"/>
    <w:rsid w:val="00860CA4"/>
    <w:rsid w:val="00861C45"/>
    <w:rsid w:val="00862128"/>
    <w:rsid w:val="00862AD8"/>
    <w:rsid w:val="00864F66"/>
    <w:rsid w:val="0086584C"/>
    <w:rsid w:val="00866D1C"/>
    <w:rsid w:val="008675D4"/>
    <w:rsid w:val="0086787A"/>
    <w:rsid w:val="00867B53"/>
    <w:rsid w:val="00870049"/>
    <w:rsid w:val="00870732"/>
    <w:rsid w:val="0087143A"/>
    <w:rsid w:val="00871950"/>
    <w:rsid w:val="008720DC"/>
    <w:rsid w:val="00872113"/>
    <w:rsid w:val="00872B26"/>
    <w:rsid w:val="0087307F"/>
    <w:rsid w:val="008733EC"/>
    <w:rsid w:val="00874020"/>
    <w:rsid w:val="008741B8"/>
    <w:rsid w:val="00875187"/>
    <w:rsid w:val="00876327"/>
    <w:rsid w:val="008773CB"/>
    <w:rsid w:val="00877965"/>
    <w:rsid w:val="00877DEB"/>
    <w:rsid w:val="00877FD8"/>
    <w:rsid w:val="0088033E"/>
    <w:rsid w:val="008813B5"/>
    <w:rsid w:val="00881789"/>
    <w:rsid w:val="00881F38"/>
    <w:rsid w:val="00882155"/>
    <w:rsid w:val="008840E7"/>
    <w:rsid w:val="0088422A"/>
    <w:rsid w:val="00884332"/>
    <w:rsid w:val="008843B9"/>
    <w:rsid w:val="008850C4"/>
    <w:rsid w:val="00885631"/>
    <w:rsid w:val="0088628A"/>
    <w:rsid w:val="008862EB"/>
    <w:rsid w:val="00886E93"/>
    <w:rsid w:val="00886F72"/>
    <w:rsid w:val="008870CC"/>
    <w:rsid w:val="008903CD"/>
    <w:rsid w:val="00890AC8"/>
    <w:rsid w:val="00891F95"/>
    <w:rsid w:val="008925E0"/>
    <w:rsid w:val="00893956"/>
    <w:rsid w:val="008939C8"/>
    <w:rsid w:val="00894EB0"/>
    <w:rsid w:val="008977C6"/>
    <w:rsid w:val="008A121F"/>
    <w:rsid w:val="008A155F"/>
    <w:rsid w:val="008A1D2D"/>
    <w:rsid w:val="008A226C"/>
    <w:rsid w:val="008A24A2"/>
    <w:rsid w:val="008A2CFB"/>
    <w:rsid w:val="008A45A1"/>
    <w:rsid w:val="008A46E6"/>
    <w:rsid w:val="008A59EC"/>
    <w:rsid w:val="008A6078"/>
    <w:rsid w:val="008A66BE"/>
    <w:rsid w:val="008A7900"/>
    <w:rsid w:val="008A7BF0"/>
    <w:rsid w:val="008A7D6F"/>
    <w:rsid w:val="008A7E29"/>
    <w:rsid w:val="008B03B5"/>
    <w:rsid w:val="008B0EEF"/>
    <w:rsid w:val="008B109E"/>
    <w:rsid w:val="008B1210"/>
    <w:rsid w:val="008B17B1"/>
    <w:rsid w:val="008B1C03"/>
    <w:rsid w:val="008B243C"/>
    <w:rsid w:val="008B44DE"/>
    <w:rsid w:val="008B4C68"/>
    <w:rsid w:val="008B69C2"/>
    <w:rsid w:val="008B6C1C"/>
    <w:rsid w:val="008B74EB"/>
    <w:rsid w:val="008B75B5"/>
    <w:rsid w:val="008B7980"/>
    <w:rsid w:val="008C0022"/>
    <w:rsid w:val="008C1519"/>
    <w:rsid w:val="008C1843"/>
    <w:rsid w:val="008C2A68"/>
    <w:rsid w:val="008C2C4E"/>
    <w:rsid w:val="008C3978"/>
    <w:rsid w:val="008C3E3C"/>
    <w:rsid w:val="008C4196"/>
    <w:rsid w:val="008C455E"/>
    <w:rsid w:val="008C46B4"/>
    <w:rsid w:val="008C4F02"/>
    <w:rsid w:val="008C5D6B"/>
    <w:rsid w:val="008C7CB9"/>
    <w:rsid w:val="008D03B7"/>
    <w:rsid w:val="008D0639"/>
    <w:rsid w:val="008D1AEA"/>
    <w:rsid w:val="008D2054"/>
    <w:rsid w:val="008D2484"/>
    <w:rsid w:val="008D2536"/>
    <w:rsid w:val="008D380C"/>
    <w:rsid w:val="008D3BB0"/>
    <w:rsid w:val="008D4415"/>
    <w:rsid w:val="008D45C3"/>
    <w:rsid w:val="008D45ED"/>
    <w:rsid w:val="008D4776"/>
    <w:rsid w:val="008D4BA8"/>
    <w:rsid w:val="008D4D91"/>
    <w:rsid w:val="008D649E"/>
    <w:rsid w:val="008D748A"/>
    <w:rsid w:val="008E0A0F"/>
    <w:rsid w:val="008E2803"/>
    <w:rsid w:val="008E335D"/>
    <w:rsid w:val="008E369B"/>
    <w:rsid w:val="008E3C8D"/>
    <w:rsid w:val="008E44DD"/>
    <w:rsid w:val="008E5444"/>
    <w:rsid w:val="008E6A3F"/>
    <w:rsid w:val="008E6FED"/>
    <w:rsid w:val="008E71D4"/>
    <w:rsid w:val="008F060A"/>
    <w:rsid w:val="008F132F"/>
    <w:rsid w:val="008F1824"/>
    <w:rsid w:val="008F2657"/>
    <w:rsid w:val="008F28DD"/>
    <w:rsid w:val="008F292B"/>
    <w:rsid w:val="008F2B98"/>
    <w:rsid w:val="008F2DCD"/>
    <w:rsid w:val="008F2DDD"/>
    <w:rsid w:val="008F2E6B"/>
    <w:rsid w:val="008F2FC4"/>
    <w:rsid w:val="008F40C4"/>
    <w:rsid w:val="008F4674"/>
    <w:rsid w:val="008F6261"/>
    <w:rsid w:val="00900E7F"/>
    <w:rsid w:val="009018AA"/>
    <w:rsid w:val="00901FD9"/>
    <w:rsid w:val="009032D7"/>
    <w:rsid w:val="009062AC"/>
    <w:rsid w:val="0090631B"/>
    <w:rsid w:val="0090712D"/>
    <w:rsid w:val="00907248"/>
    <w:rsid w:val="00911283"/>
    <w:rsid w:val="0091272F"/>
    <w:rsid w:val="00912C07"/>
    <w:rsid w:val="00912D1A"/>
    <w:rsid w:val="00913854"/>
    <w:rsid w:val="00913BCC"/>
    <w:rsid w:val="00914458"/>
    <w:rsid w:val="00914593"/>
    <w:rsid w:val="009154AA"/>
    <w:rsid w:val="00915791"/>
    <w:rsid w:val="00915848"/>
    <w:rsid w:val="009161D4"/>
    <w:rsid w:val="009166C1"/>
    <w:rsid w:val="009167F0"/>
    <w:rsid w:val="009169AC"/>
    <w:rsid w:val="00917995"/>
    <w:rsid w:val="00917B5B"/>
    <w:rsid w:val="009207E9"/>
    <w:rsid w:val="00920DE0"/>
    <w:rsid w:val="00922017"/>
    <w:rsid w:val="00922333"/>
    <w:rsid w:val="00923E4A"/>
    <w:rsid w:val="0092435C"/>
    <w:rsid w:val="009246FA"/>
    <w:rsid w:val="009258C5"/>
    <w:rsid w:val="00925D5E"/>
    <w:rsid w:val="0092690A"/>
    <w:rsid w:val="00926D82"/>
    <w:rsid w:val="00927697"/>
    <w:rsid w:val="00927BCF"/>
    <w:rsid w:val="0093017D"/>
    <w:rsid w:val="0093083E"/>
    <w:rsid w:val="00930A63"/>
    <w:rsid w:val="00932376"/>
    <w:rsid w:val="0093252A"/>
    <w:rsid w:val="00933CAD"/>
    <w:rsid w:val="009359DE"/>
    <w:rsid w:val="0093653A"/>
    <w:rsid w:val="00936A4E"/>
    <w:rsid w:val="00940895"/>
    <w:rsid w:val="00940DF1"/>
    <w:rsid w:val="009411F1"/>
    <w:rsid w:val="00941600"/>
    <w:rsid w:val="009417FD"/>
    <w:rsid w:val="0094191B"/>
    <w:rsid w:val="009429C2"/>
    <w:rsid w:val="00942D47"/>
    <w:rsid w:val="0094335B"/>
    <w:rsid w:val="00944AD1"/>
    <w:rsid w:val="00944DFB"/>
    <w:rsid w:val="00947E68"/>
    <w:rsid w:val="0095020A"/>
    <w:rsid w:val="0095021A"/>
    <w:rsid w:val="00950BB3"/>
    <w:rsid w:val="00950D61"/>
    <w:rsid w:val="009511E3"/>
    <w:rsid w:val="00951D08"/>
    <w:rsid w:val="00952B8D"/>
    <w:rsid w:val="00952D57"/>
    <w:rsid w:val="009534B0"/>
    <w:rsid w:val="00953EE8"/>
    <w:rsid w:val="0095434D"/>
    <w:rsid w:val="00955293"/>
    <w:rsid w:val="00955BFB"/>
    <w:rsid w:val="00955E83"/>
    <w:rsid w:val="00956546"/>
    <w:rsid w:val="00957A66"/>
    <w:rsid w:val="00957B32"/>
    <w:rsid w:val="0096016A"/>
    <w:rsid w:val="009601ED"/>
    <w:rsid w:val="00960205"/>
    <w:rsid w:val="00962571"/>
    <w:rsid w:val="00963062"/>
    <w:rsid w:val="00964114"/>
    <w:rsid w:val="009643CD"/>
    <w:rsid w:val="009712EB"/>
    <w:rsid w:val="009716FB"/>
    <w:rsid w:val="00971BA7"/>
    <w:rsid w:val="00972EC0"/>
    <w:rsid w:val="00974124"/>
    <w:rsid w:val="00974AB6"/>
    <w:rsid w:val="00974B5E"/>
    <w:rsid w:val="0097591F"/>
    <w:rsid w:val="0097623A"/>
    <w:rsid w:val="0097637A"/>
    <w:rsid w:val="0098116C"/>
    <w:rsid w:val="00981293"/>
    <w:rsid w:val="009818AA"/>
    <w:rsid w:val="00982815"/>
    <w:rsid w:val="00982BB8"/>
    <w:rsid w:val="00982F5E"/>
    <w:rsid w:val="00983296"/>
    <w:rsid w:val="00983378"/>
    <w:rsid w:val="00983E72"/>
    <w:rsid w:val="00984906"/>
    <w:rsid w:val="00984DB2"/>
    <w:rsid w:val="00985770"/>
    <w:rsid w:val="00986712"/>
    <w:rsid w:val="009877DA"/>
    <w:rsid w:val="009877F7"/>
    <w:rsid w:val="009904B6"/>
    <w:rsid w:val="009911D8"/>
    <w:rsid w:val="00991A44"/>
    <w:rsid w:val="009923F7"/>
    <w:rsid w:val="00993610"/>
    <w:rsid w:val="009939F9"/>
    <w:rsid w:val="009944DC"/>
    <w:rsid w:val="00994547"/>
    <w:rsid w:val="009949B3"/>
    <w:rsid w:val="009957C6"/>
    <w:rsid w:val="00995AB7"/>
    <w:rsid w:val="00995C42"/>
    <w:rsid w:val="009971CC"/>
    <w:rsid w:val="00997246"/>
    <w:rsid w:val="0099746C"/>
    <w:rsid w:val="009975D1"/>
    <w:rsid w:val="00997985"/>
    <w:rsid w:val="009A00E3"/>
    <w:rsid w:val="009A147D"/>
    <w:rsid w:val="009A1AAC"/>
    <w:rsid w:val="009A23FD"/>
    <w:rsid w:val="009A327E"/>
    <w:rsid w:val="009A3607"/>
    <w:rsid w:val="009A38D0"/>
    <w:rsid w:val="009A3F5E"/>
    <w:rsid w:val="009A417E"/>
    <w:rsid w:val="009A5E7F"/>
    <w:rsid w:val="009A6182"/>
    <w:rsid w:val="009A6928"/>
    <w:rsid w:val="009A7BC1"/>
    <w:rsid w:val="009A7CC9"/>
    <w:rsid w:val="009A7DAF"/>
    <w:rsid w:val="009A7EA8"/>
    <w:rsid w:val="009B0922"/>
    <w:rsid w:val="009B0997"/>
    <w:rsid w:val="009B0C2C"/>
    <w:rsid w:val="009B20A8"/>
    <w:rsid w:val="009B339A"/>
    <w:rsid w:val="009B417F"/>
    <w:rsid w:val="009B4C28"/>
    <w:rsid w:val="009B54E5"/>
    <w:rsid w:val="009B5DBD"/>
    <w:rsid w:val="009B5EE7"/>
    <w:rsid w:val="009B6CDB"/>
    <w:rsid w:val="009C0278"/>
    <w:rsid w:val="009C0C91"/>
    <w:rsid w:val="009C2973"/>
    <w:rsid w:val="009C2E54"/>
    <w:rsid w:val="009C31CE"/>
    <w:rsid w:val="009C3FF3"/>
    <w:rsid w:val="009C43C5"/>
    <w:rsid w:val="009C46DC"/>
    <w:rsid w:val="009C4755"/>
    <w:rsid w:val="009C4B55"/>
    <w:rsid w:val="009C4BBE"/>
    <w:rsid w:val="009C5243"/>
    <w:rsid w:val="009C58A8"/>
    <w:rsid w:val="009C5BC7"/>
    <w:rsid w:val="009C6108"/>
    <w:rsid w:val="009C6816"/>
    <w:rsid w:val="009C7310"/>
    <w:rsid w:val="009D07D2"/>
    <w:rsid w:val="009D0D5B"/>
    <w:rsid w:val="009D261F"/>
    <w:rsid w:val="009D26CE"/>
    <w:rsid w:val="009D3D90"/>
    <w:rsid w:val="009D3D92"/>
    <w:rsid w:val="009D3F4E"/>
    <w:rsid w:val="009D4713"/>
    <w:rsid w:val="009D4B6D"/>
    <w:rsid w:val="009D516B"/>
    <w:rsid w:val="009D5F9D"/>
    <w:rsid w:val="009D6277"/>
    <w:rsid w:val="009D6594"/>
    <w:rsid w:val="009E11DC"/>
    <w:rsid w:val="009E25E9"/>
    <w:rsid w:val="009E2D55"/>
    <w:rsid w:val="009E34A5"/>
    <w:rsid w:val="009E4344"/>
    <w:rsid w:val="009E4A19"/>
    <w:rsid w:val="009E550C"/>
    <w:rsid w:val="009E58E1"/>
    <w:rsid w:val="009E786A"/>
    <w:rsid w:val="009E7AF6"/>
    <w:rsid w:val="009F031E"/>
    <w:rsid w:val="009F1026"/>
    <w:rsid w:val="009F10AD"/>
    <w:rsid w:val="009F10FB"/>
    <w:rsid w:val="009F16B0"/>
    <w:rsid w:val="009F199D"/>
    <w:rsid w:val="009F2854"/>
    <w:rsid w:val="009F3B05"/>
    <w:rsid w:val="009F4545"/>
    <w:rsid w:val="009F4682"/>
    <w:rsid w:val="009F4DB5"/>
    <w:rsid w:val="00A029BD"/>
    <w:rsid w:val="00A0390C"/>
    <w:rsid w:val="00A03A54"/>
    <w:rsid w:val="00A0516E"/>
    <w:rsid w:val="00A06ECD"/>
    <w:rsid w:val="00A10057"/>
    <w:rsid w:val="00A10185"/>
    <w:rsid w:val="00A1053E"/>
    <w:rsid w:val="00A111E1"/>
    <w:rsid w:val="00A115CA"/>
    <w:rsid w:val="00A1198D"/>
    <w:rsid w:val="00A12FBB"/>
    <w:rsid w:val="00A13023"/>
    <w:rsid w:val="00A132B1"/>
    <w:rsid w:val="00A134A6"/>
    <w:rsid w:val="00A137B1"/>
    <w:rsid w:val="00A13F0C"/>
    <w:rsid w:val="00A15890"/>
    <w:rsid w:val="00A15E86"/>
    <w:rsid w:val="00A16AB7"/>
    <w:rsid w:val="00A2005C"/>
    <w:rsid w:val="00A202F4"/>
    <w:rsid w:val="00A20A49"/>
    <w:rsid w:val="00A2115B"/>
    <w:rsid w:val="00A219A1"/>
    <w:rsid w:val="00A2233A"/>
    <w:rsid w:val="00A22C71"/>
    <w:rsid w:val="00A2328D"/>
    <w:rsid w:val="00A24614"/>
    <w:rsid w:val="00A24D74"/>
    <w:rsid w:val="00A25D97"/>
    <w:rsid w:val="00A26153"/>
    <w:rsid w:val="00A264AE"/>
    <w:rsid w:val="00A26F82"/>
    <w:rsid w:val="00A27150"/>
    <w:rsid w:val="00A27CB0"/>
    <w:rsid w:val="00A31442"/>
    <w:rsid w:val="00A32705"/>
    <w:rsid w:val="00A33293"/>
    <w:rsid w:val="00A333D3"/>
    <w:rsid w:val="00A338B3"/>
    <w:rsid w:val="00A3478F"/>
    <w:rsid w:val="00A348CF"/>
    <w:rsid w:val="00A350CB"/>
    <w:rsid w:val="00A35F7A"/>
    <w:rsid w:val="00A3672C"/>
    <w:rsid w:val="00A377B2"/>
    <w:rsid w:val="00A37F6B"/>
    <w:rsid w:val="00A406E9"/>
    <w:rsid w:val="00A4159D"/>
    <w:rsid w:val="00A4163F"/>
    <w:rsid w:val="00A43C1D"/>
    <w:rsid w:val="00A43DDB"/>
    <w:rsid w:val="00A45E06"/>
    <w:rsid w:val="00A4768A"/>
    <w:rsid w:val="00A502DB"/>
    <w:rsid w:val="00A5036C"/>
    <w:rsid w:val="00A50673"/>
    <w:rsid w:val="00A508A5"/>
    <w:rsid w:val="00A5093B"/>
    <w:rsid w:val="00A50E4D"/>
    <w:rsid w:val="00A526AA"/>
    <w:rsid w:val="00A52C7D"/>
    <w:rsid w:val="00A53D2A"/>
    <w:rsid w:val="00A54C0F"/>
    <w:rsid w:val="00A55247"/>
    <w:rsid w:val="00A5626C"/>
    <w:rsid w:val="00A56D28"/>
    <w:rsid w:val="00A56F0F"/>
    <w:rsid w:val="00A576C3"/>
    <w:rsid w:val="00A57E0A"/>
    <w:rsid w:val="00A60655"/>
    <w:rsid w:val="00A61B6F"/>
    <w:rsid w:val="00A61DA6"/>
    <w:rsid w:val="00A61EBF"/>
    <w:rsid w:val="00A621A9"/>
    <w:rsid w:val="00A624DC"/>
    <w:rsid w:val="00A666B0"/>
    <w:rsid w:val="00A700AE"/>
    <w:rsid w:val="00A703AA"/>
    <w:rsid w:val="00A71117"/>
    <w:rsid w:val="00A713E6"/>
    <w:rsid w:val="00A726C5"/>
    <w:rsid w:val="00A72BB0"/>
    <w:rsid w:val="00A73C88"/>
    <w:rsid w:val="00A748C9"/>
    <w:rsid w:val="00A760C7"/>
    <w:rsid w:val="00A76166"/>
    <w:rsid w:val="00A7716E"/>
    <w:rsid w:val="00A77F85"/>
    <w:rsid w:val="00A808B4"/>
    <w:rsid w:val="00A80EFE"/>
    <w:rsid w:val="00A816DC"/>
    <w:rsid w:val="00A82425"/>
    <w:rsid w:val="00A82B15"/>
    <w:rsid w:val="00A8360D"/>
    <w:rsid w:val="00A84AAA"/>
    <w:rsid w:val="00A84E85"/>
    <w:rsid w:val="00A85893"/>
    <w:rsid w:val="00A85C09"/>
    <w:rsid w:val="00A87207"/>
    <w:rsid w:val="00A90760"/>
    <w:rsid w:val="00A918EB"/>
    <w:rsid w:val="00A9292D"/>
    <w:rsid w:val="00A939BE"/>
    <w:rsid w:val="00A93FE2"/>
    <w:rsid w:val="00A94440"/>
    <w:rsid w:val="00A9565E"/>
    <w:rsid w:val="00A97314"/>
    <w:rsid w:val="00AA0FD5"/>
    <w:rsid w:val="00AA32A2"/>
    <w:rsid w:val="00AA4300"/>
    <w:rsid w:val="00AA43FC"/>
    <w:rsid w:val="00AA5ED2"/>
    <w:rsid w:val="00AA5F23"/>
    <w:rsid w:val="00AA618B"/>
    <w:rsid w:val="00AA7774"/>
    <w:rsid w:val="00AB0058"/>
    <w:rsid w:val="00AB08E7"/>
    <w:rsid w:val="00AB12D5"/>
    <w:rsid w:val="00AB1CCE"/>
    <w:rsid w:val="00AB1E81"/>
    <w:rsid w:val="00AB31E1"/>
    <w:rsid w:val="00AB373E"/>
    <w:rsid w:val="00AB512E"/>
    <w:rsid w:val="00AB51BB"/>
    <w:rsid w:val="00AB5F5A"/>
    <w:rsid w:val="00AB6318"/>
    <w:rsid w:val="00AB6498"/>
    <w:rsid w:val="00AB66BD"/>
    <w:rsid w:val="00AB6942"/>
    <w:rsid w:val="00AB6C79"/>
    <w:rsid w:val="00AB763D"/>
    <w:rsid w:val="00AC0CCE"/>
    <w:rsid w:val="00AC1815"/>
    <w:rsid w:val="00AC1F81"/>
    <w:rsid w:val="00AC2BBD"/>
    <w:rsid w:val="00AC31B0"/>
    <w:rsid w:val="00AC356B"/>
    <w:rsid w:val="00AC3F82"/>
    <w:rsid w:val="00AC432F"/>
    <w:rsid w:val="00AC4D9B"/>
    <w:rsid w:val="00AC5AC0"/>
    <w:rsid w:val="00AD23C8"/>
    <w:rsid w:val="00AD24EF"/>
    <w:rsid w:val="00AD3255"/>
    <w:rsid w:val="00AD4BDB"/>
    <w:rsid w:val="00AD5377"/>
    <w:rsid w:val="00AD5B57"/>
    <w:rsid w:val="00AD65BE"/>
    <w:rsid w:val="00AD6AD9"/>
    <w:rsid w:val="00AD6B3D"/>
    <w:rsid w:val="00AD772B"/>
    <w:rsid w:val="00AD7D74"/>
    <w:rsid w:val="00AD7EA3"/>
    <w:rsid w:val="00AE07E2"/>
    <w:rsid w:val="00AE0B6C"/>
    <w:rsid w:val="00AE0C6E"/>
    <w:rsid w:val="00AE1456"/>
    <w:rsid w:val="00AE1C88"/>
    <w:rsid w:val="00AE1ED8"/>
    <w:rsid w:val="00AE2290"/>
    <w:rsid w:val="00AE2913"/>
    <w:rsid w:val="00AE2C4C"/>
    <w:rsid w:val="00AE30D2"/>
    <w:rsid w:val="00AE34B0"/>
    <w:rsid w:val="00AE418F"/>
    <w:rsid w:val="00AE42D6"/>
    <w:rsid w:val="00AE5738"/>
    <w:rsid w:val="00AE5A84"/>
    <w:rsid w:val="00AE5BE7"/>
    <w:rsid w:val="00AE67E0"/>
    <w:rsid w:val="00AE6E77"/>
    <w:rsid w:val="00AE7524"/>
    <w:rsid w:val="00AF0009"/>
    <w:rsid w:val="00AF1492"/>
    <w:rsid w:val="00AF19DB"/>
    <w:rsid w:val="00AF28D0"/>
    <w:rsid w:val="00AF2A1D"/>
    <w:rsid w:val="00AF347D"/>
    <w:rsid w:val="00AF4005"/>
    <w:rsid w:val="00AF6112"/>
    <w:rsid w:val="00AF61BB"/>
    <w:rsid w:val="00AF6FF4"/>
    <w:rsid w:val="00AF7185"/>
    <w:rsid w:val="00AF773E"/>
    <w:rsid w:val="00AF783E"/>
    <w:rsid w:val="00AF7F71"/>
    <w:rsid w:val="00B001AD"/>
    <w:rsid w:val="00B016F2"/>
    <w:rsid w:val="00B0185C"/>
    <w:rsid w:val="00B01883"/>
    <w:rsid w:val="00B01BE3"/>
    <w:rsid w:val="00B01EDB"/>
    <w:rsid w:val="00B02292"/>
    <w:rsid w:val="00B03204"/>
    <w:rsid w:val="00B04A0D"/>
    <w:rsid w:val="00B04A5B"/>
    <w:rsid w:val="00B05257"/>
    <w:rsid w:val="00B0557B"/>
    <w:rsid w:val="00B055D7"/>
    <w:rsid w:val="00B0564E"/>
    <w:rsid w:val="00B06535"/>
    <w:rsid w:val="00B06C14"/>
    <w:rsid w:val="00B07B2F"/>
    <w:rsid w:val="00B11A3C"/>
    <w:rsid w:val="00B135F1"/>
    <w:rsid w:val="00B1443D"/>
    <w:rsid w:val="00B144FB"/>
    <w:rsid w:val="00B15653"/>
    <w:rsid w:val="00B16356"/>
    <w:rsid w:val="00B1741C"/>
    <w:rsid w:val="00B17952"/>
    <w:rsid w:val="00B20EA2"/>
    <w:rsid w:val="00B21C73"/>
    <w:rsid w:val="00B239E0"/>
    <w:rsid w:val="00B23BBB"/>
    <w:rsid w:val="00B25FFB"/>
    <w:rsid w:val="00B26E5E"/>
    <w:rsid w:val="00B309CC"/>
    <w:rsid w:val="00B30D30"/>
    <w:rsid w:val="00B3110A"/>
    <w:rsid w:val="00B3125B"/>
    <w:rsid w:val="00B31277"/>
    <w:rsid w:val="00B31B62"/>
    <w:rsid w:val="00B33972"/>
    <w:rsid w:val="00B33C6D"/>
    <w:rsid w:val="00B33F35"/>
    <w:rsid w:val="00B34F83"/>
    <w:rsid w:val="00B35962"/>
    <w:rsid w:val="00B36E55"/>
    <w:rsid w:val="00B3779D"/>
    <w:rsid w:val="00B37AD2"/>
    <w:rsid w:val="00B400B1"/>
    <w:rsid w:val="00B40303"/>
    <w:rsid w:val="00B408D9"/>
    <w:rsid w:val="00B42186"/>
    <w:rsid w:val="00B42FFA"/>
    <w:rsid w:val="00B431FA"/>
    <w:rsid w:val="00B4461C"/>
    <w:rsid w:val="00B44BFB"/>
    <w:rsid w:val="00B44EF1"/>
    <w:rsid w:val="00B456D1"/>
    <w:rsid w:val="00B4585D"/>
    <w:rsid w:val="00B45B37"/>
    <w:rsid w:val="00B45C75"/>
    <w:rsid w:val="00B46E4B"/>
    <w:rsid w:val="00B50A83"/>
    <w:rsid w:val="00B50FC4"/>
    <w:rsid w:val="00B511E4"/>
    <w:rsid w:val="00B51472"/>
    <w:rsid w:val="00B51B62"/>
    <w:rsid w:val="00B51F1B"/>
    <w:rsid w:val="00B51F78"/>
    <w:rsid w:val="00B52AFF"/>
    <w:rsid w:val="00B534DF"/>
    <w:rsid w:val="00B53EBA"/>
    <w:rsid w:val="00B54B18"/>
    <w:rsid w:val="00B5530F"/>
    <w:rsid w:val="00B5551B"/>
    <w:rsid w:val="00B5580E"/>
    <w:rsid w:val="00B55881"/>
    <w:rsid w:val="00B55A53"/>
    <w:rsid w:val="00B56206"/>
    <w:rsid w:val="00B56728"/>
    <w:rsid w:val="00B56B00"/>
    <w:rsid w:val="00B56B15"/>
    <w:rsid w:val="00B56FEF"/>
    <w:rsid w:val="00B57379"/>
    <w:rsid w:val="00B60A5A"/>
    <w:rsid w:val="00B610A7"/>
    <w:rsid w:val="00B6124A"/>
    <w:rsid w:val="00B612B1"/>
    <w:rsid w:val="00B61BB2"/>
    <w:rsid w:val="00B61C2B"/>
    <w:rsid w:val="00B62896"/>
    <w:rsid w:val="00B63411"/>
    <w:rsid w:val="00B636F3"/>
    <w:rsid w:val="00B64F04"/>
    <w:rsid w:val="00B656D8"/>
    <w:rsid w:val="00B663E4"/>
    <w:rsid w:val="00B67004"/>
    <w:rsid w:val="00B670E6"/>
    <w:rsid w:val="00B704D8"/>
    <w:rsid w:val="00B70990"/>
    <w:rsid w:val="00B709C3"/>
    <w:rsid w:val="00B70C91"/>
    <w:rsid w:val="00B717DF"/>
    <w:rsid w:val="00B71A5A"/>
    <w:rsid w:val="00B72BF8"/>
    <w:rsid w:val="00B72C4B"/>
    <w:rsid w:val="00B72FBF"/>
    <w:rsid w:val="00B75402"/>
    <w:rsid w:val="00B7655B"/>
    <w:rsid w:val="00B767B9"/>
    <w:rsid w:val="00B76840"/>
    <w:rsid w:val="00B768B2"/>
    <w:rsid w:val="00B76B59"/>
    <w:rsid w:val="00B76C50"/>
    <w:rsid w:val="00B778BD"/>
    <w:rsid w:val="00B77B49"/>
    <w:rsid w:val="00B80CD5"/>
    <w:rsid w:val="00B82AAA"/>
    <w:rsid w:val="00B8369C"/>
    <w:rsid w:val="00B837F7"/>
    <w:rsid w:val="00B8407C"/>
    <w:rsid w:val="00B842CD"/>
    <w:rsid w:val="00B84CC2"/>
    <w:rsid w:val="00B85EC9"/>
    <w:rsid w:val="00B869F8"/>
    <w:rsid w:val="00B86B6E"/>
    <w:rsid w:val="00B879EC"/>
    <w:rsid w:val="00B87DBC"/>
    <w:rsid w:val="00B938BF"/>
    <w:rsid w:val="00B94793"/>
    <w:rsid w:val="00B94B17"/>
    <w:rsid w:val="00B95381"/>
    <w:rsid w:val="00B957FF"/>
    <w:rsid w:val="00B95BB7"/>
    <w:rsid w:val="00B97915"/>
    <w:rsid w:val="00B97B20"/>
    <w:rsid w:val="00B97DC0"/>
    <w:rsid w:val="00BA0033"/>
    <w:rsid w:val="00BA0620"/>
    <w:rsid w:val="00BA07BB"/>
    <w:rsid w:val="00BA0A48"/>
    <w:rsid w:val="00BA3145"/>
    <w:rsid w:val="00BA4B98"/>
    <w:rsid w:val="00BA50BA"/>
    <w:rsid w:val="00BA50F2"/>
    <w:rsid w:val="00BA55CB"/>
    <w:rsid w:val="00BA6228"/>
    <w:rsid w:val="00BA781C"/>
    <w:rsid w:val="00BA7860"/>
    <w:rsid w:val="00BB0087"/>
    <w:rsid w:val="00BB01A2"/>
    <w:rsid w:val="00BB12CF"/>
    <w:rsid w:val="00BB19BD"/>
    <w:rsid w:val="00BB20F8"/>
    <w:rsid w:val="00BB3777"/>
    <w:rsid w:val="00BB3AA5"/>
    <w:rsid w:val="00BB3D41"/>
    <w:rsid w:val="00BB440E"/>
    <w:rsid w:val="00BB4FA9"/>
    <w:rsid w:val="00BB550E"/>
    <w:rsid w:val="00BB56A0"/>
    <w:rsid w:val="00BB5FB3"/>
    <w:rsid w:val="00BB60C9"/>
    <w:rsid w:val="00BB64B4"/>
    <w:rsid w:val="00BB749E"/>
    <w:rsid w:val="00BB784A"/>
    <w:rsid w:val="00BB7AF9"/>
    <w:rsid w:val="00BC3240"/>
    <w:rsid w:val="00BC3371"/>
    <w:rsid w:val="00BC3439"/>
    <w:rsid w:val="00BC446B"/>
    <w:rsid w:val="00BC4655"/>
    <w:rsid w:val="00BC5350"/>
    <w:rsid w:val="00BC599B"/>
    <w:rsid w:val="00BC5B98"/>
    <w:rsid w:val="00BC60E9"/>
    <w:rsid w:val="00BC6830"/>
    <w:rsid w:val="00BC6A93"/>
    <w:rsid w:val="00BD0959"/>
    <w:rsid w:val="00BD110E"/>
    <w:rsid w:val="00BD1125"/>
    <w:rsid w:val="00BD13C4"/>
    <w:rsid w:val="00BD1507"/>
    <w:rsid w:val="00BD1775"/>
    <w:rsid w:val="00BD1CB2"/>
    <w:rsid w:val="00BD307A"/>
    <w:rsid w:val="00BD3692"/>
    <w:rsid w:val="00BD46F8"/>
    <w:rsid w:val="00BD5B64"/>
    <w:rsid w:val="00BD627C"/>
    <w:rsid w:val="00BD6694"/>
    <w:rsid w:val="00BD6DD4"/>
    <w:rsid w:val="00BD6DE4"/>
    <w:rsid w:val="00BD76BC"/>
    <w:rsid w:val="00BE0561"/>
    <w:rsid w:val="00BE0EB9"/>
    <w:rsid w:val="00BE10C5"/>
    <w:rsid w:val="00BE1505"/>
    <w:rsid w:val="00BE2468"/>
    <w:rsid w:val="00BE3889"/>
    <w:rsid w:val="00BE482B"/>
    <w:rsid w:val="00BE4F0F"/>
    <w:rsid w:val="00BE5220"/>
    <w:rsid w:val="00BE5D6A"/>
    <w:rsid w:val="00BE61C0"/>
    <w:rsid w:val="00BE6863"/>
    <w:rsid w:val="00BF03B7"/>
    <w:rsid w:val="00BF09C0"/>
    <w:rsid w:val="00BF0D26"/>
    <w:rsid w:val="00BF110E"/>
    <w:rsid w:val="00BF11BC"/>
    <w:rsid w:val="00BF153C"/>
    <w:rsid w:val="00BF2516"/>
    <w:rsid w:val="00BF28FE"/>
    <w:rsid w:val="00BF2A65"/>
    <w:rsid w:val="00BF30B9"/>
    <w:rsid w:val="00BF524B"/>
    <w:rsid w:val="00BF5717"/>
    <w:rsid w:val="00BF5BBE"/>
    <w:rsid w:val="00BF6F11"/>
    <w:rsid w:val="00BF7401"/>
    <w:rsid w:val="00BF784C"/>
    <w:rsid w:val="00C00085"/>
    <w:rsid w:val="00C0019A"/>
    <w:rsid w:val="00C003E7"/>
    <w:rsid w:val="00C014A7"/>
    <w:rsid w:val="00C026B7"/>
    <w:rsid w:val="00C03395"/>
    <w:rsid w:val="00C033FC"/>
    <w:rsid w:val="00C03501"/>
    <w:rsid w:val="00C03712"/>
    <w:rsid w:val="00C03A2B"/>
    <w:rsid w:val="00C0459B"/>
    <w:rsid w:val="00C05487"/>
    <w:rsid w:val="00C05C50"/>
    <w:rsid w:val="00C0612E"/>
    <w:rsid w:val="00C062CE"/>
    <w:rsid w:val="00C06494"/>
    <w:rsid w:val="00C067F8"/>
    <w:rsid w:val="00C068BB"/>
    <w:rsid w:val="00C07152"/>
    <w:rsid w:val="00C07810"/>
    <w:rsid w:val="00C07D47"/>
    <w:rsid w:val="00C1011A"/>
    <w:rsid w:val="00C1087A"/>
    <w:rsid w:val="00C10D81"/>
    <w:rsid w:val="00C11053"/>
    <w:rsid w:val="00C111E9"/>
    <w:rsid w:val="00C12314"/>
    <w:rsid w:val="00C123EA"/>
    <w:rsid w:val="00C125EB"/>
    <w:rsid w:val="00C12884"/>
    <w:rsid w:val="00C13A9E"/>
    <w:rsid w:val="00C13D52"/>
    <w:rsid w:val="00C13F69"/>
    <w:rsid w:val="00C144DF"/>
    <w:rsid w:val="00C1480E"/>
    <w:rsid w:val="00C148C1"/>
    <w:rsid w:val="00C14A26"/>
    <w:rsid w:val="00C163C1"/>
    <w:rsid w:val="00C202AD"/>
    <w:rsid w:val="00C20AA1"/>
    <w:rsid w:val="00C220A7"/>
    <w:rsid w:val="00C23048"/>
    <w:rsid w:val="00C23B05"/>
    <w:rsid w:val="00C23E62"/>
    <w:rsid w:val="00C2463D"/>
    <w:rsid w:val="00C24F19"/>
    <w:rsid w:val="00C270CD"/>
    <w:rsid w:val="00C31761"/>
    <w:rsid w:val="00C31C80"/>
    <w:rsid w:val="00C31D89"/>
    <w:rsid w:val="00C31FBB"/>
    <w:rsid w:val="00C32565"/>
    <w:rsid w:val="00C33AA2"/>
    <w:rsid w:val="00C35CB3"/>
    <w:rsid w:val="00C3652B"/>
    <w:rsid w:val="00C36B16"/>
    <w:rsid w:val="00C370B8"/>
    <w:rsid w:val="00C37956"/>
    <w:rsid w:val="00C41A59"/>
    <w:rsid w:val="00C425E1"/>
    <w:rsid w:val="00C4345B"/>
    <w:rsid w:val="00C43A4C"/>
    <w:rsid w:val="00C444F8"/>
    <w:rsid w:val="00C44874"/>
    <w:rsid w:val="00C45359"/>
    <w:rsid w:val="00C453E4"/>
    <w:rsid w:val="00C463E1"/>
    <w:rsid w:val="00C4670D"/>
    <w:rsid w:val="00C46B12"/>
    <w:rsid w:val="00C473CE"/>
    <w:rsid w:val="00C47453"/>
    <w:rsid w:val="00C50813"/>
    <w:rsid w:val="00C50C08"/>
    <w:rsid w:val="00C5214B"/>
    <w:rsid w:val="00C524FB"/>
    <w:rsid w:val="00C52F51"/>
    <w:rsid w:val="00C53549"/>
    <w:rsid w:val="00C5395E"/>
    <w:rsid w:val="00C54EFA"/>
    <w:rsid w:val="00C5708D"/>
    <w:rsid w:val="00C57199"/>
    <w:rsid w:val="00C57345"/>
    <w:rsid w:val="00C57CD3"/>
    <w:rsid w:val="00C60134"/>
    <w:rsid w:val="00C6017B"/>
    <w:rsid w:val="00C60203"/>
    <w:rsid w:val="00C60285"/>
    <w:rsid w:val="00C60351"/>
    <w:rsid w:val="00C60612"/>
    <w:rsid w:val="00C60B59"/>
    <w:rsid w:val="00C612CB"/>
    <w:rsid w:val="00C61326"/>
    <w:rsid w:val="00C63188"/>
    <w:rsid w:val="00C643BD"/>
    <w:rsid w:val="00C64892"/>
    <w:rsid w:val="00C64A25"/>
    <w:rsid w:val="00C6629B"/>
    <w:rsid w:val="00C669FD"/>
    <w:rsid w:val="00C704DA"/>
    <w:rsid w:val="00C7058E"/>
    <w:rsid w:val="00C706C6"/>
    <w:rsid w:val="00C70ADB"/>
    <w:rsid w:val="00C70BA9"/>
    <w:rsid w:val="00C70F65"/>
    <w:rsid w:val="00C713E6"/>
    <w:rsid w:val="00C71A62"/>
    <w:rsid w:val="00C71BBB"/>
    <w:rsid w:val="00C71D9E"/>
    <w:rsid w:val="00C71DAA"/>
    <w:rsid w:val="00C71FEB"/>
    <w:rsid w:val="00C72F40"/>
    <w:rsid w:val="00C7364C"/>
    <w:rsid w:val="00C737A0"/>
    <w:rsid w:val="00C74C53"/>
    <w:rsid w:val="00C74D14"/>
    <w:rsid w:val="00C75A26"/>
    <w:rsid w:val="00C76A86"/>
    <w:rsid w:val="00C80A89"/>
    <w:rsid w:val="00C815F7"/>
    <w:rsid w:val="00C81D15"/>
    <w:rsid w:val="00C823AD"/>
    <w:rsid w:val="00C83AAD"/>
    <w:rsid w:val="00C84674"/>
    <w:rsid w:val="00C8595A"/>
    <w:rsid w:val="00C8596F"/>
    <w:rsid w:val="00C86E93"/>
    <w:rsid w:val="00C873D4"/>
    <w:rsid w:val="00C87421"/>
    <w:rsid w:val="00C87738"/>
    <w:rsid w:val="00C87F92"/>
    <w:rsid w:val="00C87FEF"/>
    <w:rsid w:val="00C91FF9"/>
    <w:rsid w:val="00C92CCB"/>
    <w:rsid w:val="00C93822"/>
    <w:rsid w:val="00C93B55"/>
    <w:rsid w:val="00C95480"/>
    <w:rsid w:val="00C95D4E"/>
    <w:rsid w:val="00C974F2"/>
    <w:rsid w:val="00CA0EB9"/>
    <w:rsid w:val="00CA1BDC"/>
    <w:rsid w:val="00CA229E"/>
    <w:rsid w:val="00CA2E35"/>
    <w:rsid w:val="00CA34A2"/>
    <w:rsid w:val="00CA3B83"/>
    <w:rsid w:val="00CA4459"/>
    <w:rsid w:val="00CA4ED3"/>
    <w:rsid w:val="00CA4F30"/>
    <w:rsid w:val="00CA511B"/>
    <w:rsid w:val="00CA5151"/>
    <w:rsid w:val="00CA51F7"/>
    <w:rsid w:val="00CA5B82"/>
    <w:rsid w:val="00CA5D92"/>
    <w:rsid w:val="00CA690B"/>
    <w:rsid w:val="00CA6FFA"/>
    <w:rsid w:val="00CB0FC4"/>
    <w:rsid w:val="00CB1DE9"/>
    <w:rsid w:val="00CB2037"/>
    <w:rsid w:val="00CB232E"/>
    <w:rsid w:val="00CB238A"/>
    <w:rsid w:val="00CB2D03"/>
    <w:rsid w:val="00CB32CB"/>
    <w:rsid w:val="00CB39D9"/>
    <w:rsid w:val="00CB420B"/>
    <w:rsid w:val="00CB4A83"/>
    <w:rsid w:val="00CB63D9"/>
    <w:rsid w:val="00CB6439"/>
    <w:rsid w:val="00CB7117"/>
    <w:rsid w:val="00CC0C39"/>
    <w:rsid w:val="00CC2D6F"/>
    <w:rsid w:val="00CC3073"/>
    <w:rsid w:val="00CC30F6"/>
    <w:rsid w:val="00CC34C4"/>
    <w:rsid w:val="00CC3BE8"/>
    <w:rsid w:val="00CC4CD8"/>
    <w:rsid w:val="00CC61F5"/>
    <w:rsid w:val="00CC6897"/>
    <w:rsid w:val="00CC75E3"/>
    <w:rsid w:val="00CD07EA"/>
    <w:rsid w:val="00CD0B46"/>
    <w:rsid w:val="00CD0D5E"/>
    <w:rsid w:val="00CD25A4"/>
    <w:rsid w:val="00CD2D9B"/>
    <w:rsid w:val="00CD4024"/>
    <w:rsid w:val="00CD4BC3"/>
    <w:rsid w:val="00CD52C3"/>
    <w:rsid w:val="00CD56CE"/>
    <w:rsid w:val="00CD5DD1"/>
    <w:rsid w:val="00CD5F68"/>
    <w:rsid w:val="00CD5F8A"/>
    <w:rsid w:val="00CD6CE2"/>
    <w:rsid w:val="00CD72DC"/>
    <w:rsid w:val="00CD7C9F"/>
    <w:rsid w:val="00CE0074"/>
    <w:rsid w:val="00CE0748"/>
    <w:rsid w:val="00CE2EBB"/>
    <w:rsid w:val="00CE3635"/>
    <w:rsid w:val="00CE36B7"/>
    <w:rsid w:val="00CE39AB"/>
    <w:rsid w:val="00CE3C41"/>
    <w:rsid w:val="00CE491F"/>
    <w:rsid w:val="00CE4FF7"/>
    <w:rsid w:val="00CE501E"/>
    <w:rsid w:val="00CE520F"/>
    <w:rsid w:val="00CE56CD"/>
    <w:rsid w:val="00CE5762"/>
    <w:rsid w:val="00CE595F"/>
    <w:rsid w:val="00CE6D56"/>
    <w:rsid w:val="00CE7064"/>
    <w:rsid w:val="00CE74EB"/>
    <w:rsid w:val="00CF0F95"/>
    <w:rsid w:val="00CF211E"/>
    <w:rsid w:val="00CF2304"/>
    <w:rsid w:val="00CF23EE"/>
    <w:rsid w:val="00CF2566"/>
    <w:rsid w:val="00CF2DBC"/>
    <w:rsid w:val="00CF4EF1"/>
    <w:rsid w:val="00CF5E0E"/>
    <w:rsid w:val="00CF782E"/>
    <w:rsid w:val="00CF7A27"/>
    <w:rsid w:val="00D01ADA"/>
    <w:rsid w:val="00D025C3"/>
    <w:rsid w:val="00D0369F"/>
    <w:rsid w:val="00D0371A"/>
    <w:rsid w:val="00D03A60"/>
    <w:rsid w:val="00D03D14"/>
    <w:rsid w:val="00D0507A"/>
    <w:rsid w:val="00D0689D"/>
    <w:rsid w:val="00D06A8D"/>
    <w:rsid w:val="00D06D06"/>
    <w:rsid w:val="00D06EED"/>
    <w:rsid w:val="00D07170"/>
    <w:rsid w:val="00D07B33"/>
    <w:rsid w:val="00D11C9D"/>
    <w:rsid w:val="00D133C6"/>
    <w:rsid w:val="00D13959"/>
    <w:rsid w:val="00D13BF5"/>
    <w:rsid w:val="00D14A41"/>
    <w:rsid w:val="00D15053"/>
    <w:rsid w:val="00D17702"/>
    <w:rsid w:val="00D17FE9"/>
    <w:rsid w:val="00D17FF3"/>
    <w:rsid w:val="00D20EBF"/>
    <w:rsid w:val="00D21006"/>
    <w:rsid w:val="00D21524"/>
    <w:rsid w:val="00D21EEF"/>
    <w:rsid w:val="00D2224B"/>
    <w:rsid w:val="00D24129"/>
    <w:rsid w:val="00D24923"/>
    <w:rsid w:val="00D2768A"/>
    <w:rsid w:val="00D27B9A"/>
    <w:rsid w:val="00D3114F"/>
    <w:rsid w:val="00D32169"/>
    <w:rsid w:val="00D3242B"/>
    <w:rsid w:val="00D32D3D"/>
    <w:rsid w:val="00D33F70"/>
    <w:rsid w:val="00D33FAA"/>
    <w:rsid w:val="00D359BB"/>
    <w:rsid w:val="00D36852"/>
    <w:rsid w:val="00D37208"/>
    <w:rsid w:val="00D37299"/>
    <w:rsid w:val="00D37763"/>
    <w:rsid w:val="00D37CDE"/>
    <w:rsid w:val="00D37F03"/>
    <w:rsid w:val="00D412FA"/>
    <w:rsid w:val="00D41593"/>
    <w:rsid w:val="00D42A5D"/>
    <w:rsid w:val="00D4312D"/>
    <w:rsid w:val="00D43F32"/>
    <w:rsid w:val="00D4605A"/>
    <w:rsid w:val="00D46085"/>
    <w:rsid w:val="00D46C1A"/>
    <w:rsid w:val="00D46F76"/>
    <w:rsid w:val="00D4795E"/>
    <w:rsid w:val="00D47985"/>
    <w:rsid w:val="00D47F83"/>
    <w:rsid w:val="00D5004F"/>
    <w:rsid w:val="00D514E6"/>
    <w:rsid w:val="00D52543"/>
    <w:rsid w:val="00D52710"/>
    <w:rsid w:val="00D53848"/>
    <w:rsid w:val="00D53A2B"/>
    <w:rsid w:val="00D54DEA"/>
    <w:rsid w:val="00D55D8A"/>
    <w:rsid w:val="00D55D91"/>
    <w:rsid w:val="00D56FBF"/>
    <w:rsid w:val="00D57ED8"/>
    <w:rsid w:val="00D603A1"/>
    <w:rsid w:val="00D611A0"/>
    <w:rsid w:val="00D61D4B"/>
    <w:rsid w:val="00D62220"/>
    <w:rsid w:val="00D6314D"/>
    <w:rsid w:val="00D6487F"/>
    <w:rsid w:val="00D65097"/>
    <w:rsid w:val="00D65250"/>
    <w:rsid w:val="00D66400"/>
    <w:rsid w:val="00D668D4"/>
    <w:rsid w:val="00D66E39"/>
    <w:rsid w:val="00D670E6"/>
    <w:rsid w:val="00D679B2"/>
    <w:rsid w:val="00D7053B"/>
    <w:rsid w:val="00D70A64"/>
    <w:rsid w:val="00D70FB2"/>
    <w:rsid w:val="00D71216"/>
    <w:rsid w:val="00D72585"/>
    <w:rsid w:val="00D75AD5"/>
    <w:rsid w:val="00D75FDB"/>
    <w:rsid w:val="00D7634A"/>
    <w:rsid w:val="00D76708"/>
    <w:rsid w:val="00D80DFD"/>
    <w:rsid w:val="00D80E12"/>
    <w:rsid w:val="00D812B9"/>
    <w:rsid w:val="00D82DC6"/>
    <w:rsid w:val="00D82DD5"/>
    <w:rsid w:val="00D84723"/>
    <w:rsid w:val="00D8573F"/>
    <w:rsid w:val="00D8609F"/>
    <w:rsid w:val="00D86307"/>
    <w:rsid w:val="00D86766"/>
    <w:rsid w:val="00D87C24"/>
    <w:rsid w:val="00D90501"/>
    <w:rsid w:val="00D90FA9"/>
    <w:rsid w:val="00D9121C"/>
    <w:rsid w:val="00D9307F"/>
    <w:rsid w:val="00D94789"/>
    <w:rsid w:val="00D94FE2"/>
    <w:rsid w:val="00D950EF"/>
    <w:rsid w:val="00D953FD"/>
    <w:rsid w:val="00D9567A"/>
    <w:rsid w:val="00D95E05"/>
    <w:rsid w:val="00D97D07"/>
    <w:rsid w:val="00DA0495"/>
    <w:rsid w:val="00DA167E"/>
    <w:rsid w:val="00DA18B7"/>
    <w:rsid w:val="00DA191D"/>
    <w:rsid w:val="00DA227A"/>
    <w:rsid w:val="00DA2707"/>
    <w:rsid w:val="00DA29B2"/>
    <w:rsid w:val="00DA2FD2"/>
    <w:rsid w:val="00DA4381"/>
    <w:rsid w:val="00DA5B56"/>
    <w:rsid w:val="00DA61C3"/>
    <w:rsid w:val="00DA61F0"/>
    <w:rsid w:val="00DA6ADB"/>
    <w:rsid w:val="00DA7A79"/>
    <w:rsid w:val="00DB000D"/>
    <w:rsid w:val="00DB0B62"/>
    <w:rsid w:val="00DB144A"/>
    <w:rsid w:val="00DB1B80"/>
    <w:rsid w:val="00DB327B"/>
    <w:rsid w:val="00DB3532"/>
    <w:rsid w:val="00DB3CC0"/>
    <w:rsid w:val="00DB4318"/>
    <w:rsid w:val="00DB4D2B"/>
    <w:rsid w:val="00DB5B48"/>
    <w:rsid w:val="00DB6377"/>
    <w:rsid w:val="00DB664C"/>
    <w:rsid w:val="00DB68E9"/>
    <w:rsid w:val="00DC040A"/>
    <w:rsid w:val="00DC0D93"/>
    <w:rsid w:val="00DC229F"/>
    <w:rsid w:val="00DC2E51"/>
    <w:rsid w:val="00DC3B0C"/>
    <w:rsid w:val="00DC5E1D"/>
    <w:rsid w:val="00DC6667"/>
    <w:rsid w:val="00DC6837"/>
    <w:rsid w:val="00DC6A6E"/>
    <w:rsid w:val="00DC6C10"/>
    <w:rsid w:val="00DD00D5"/>
    <w:rsid w:val="00DD0659"/>
    <w:rsid w:val="00DD0936"/>
    <w:rsid w:val="00DD1485"/>
    <w:rsid w:val="00DD158A"/>
    <w:rsid w:val="00DD308A"/>
    <w:rsid w:val="00DD4401"/>
    <w:rsid w:val="00DD4F31"/>
    <w:rsid w:val="00DD5C92"/>
    <w:rsid w:val="00DD6427"/>
    <w:rsid w:val="00DD64D1"/>
    <w:rsid w:val="00DD7046"/>
    <w:rsid w:val="00DD7271"/>
    <w:rsid w:val="00DD7653"/>
    <w:rsid w:val="00DD7E54"/>
    <w:rsid w:val="00DE07CD"/>
    <w:rsid w:val="00DE0AD3"/>
    <w:rsid w:val="00DE114F"/>
    <w:rsid w:val="00DE1484"/>
    <w:rsid w:val="00DE14C3"/>
    <w:rsid w:val="00DE1841"/>
    <w:rsid w:val="00DE1B24"/>
    <w:rsid w:val="00DE2363"/>
    <w:rsid w:val="00DE2A34"/>
    <w:rsid w:val="00DE2C09"/>
    <w:rsid w:val="00DE3FB9"/>
    <w:rsid w:val="00DE44B1"/>
    <w:rsid w:val="00DE4D52"/>
    <w:rsid w:val="00DE592E"/>
    <w:rsid w:val="00DE5A5F"/>
    <w:rsid w:val="00DE6D0C"/>
    <w:rsid w:val="00DE7C42"/>
    <w:rsid w:val="00DF0668"/>
    <w:rsid w:val="00DF0766"/>
    <w:rsid w:val="00DF1361"/>
    <w:rsid w:val="00DF141F"/>
    <w:rsid w:val="00DF1B06"/>
    <w:rsid w:val="00DF32B8"/>
    <w:rsid w:val="00DF3BE2"/>
    <w:rsid w:val="00DF4860"/>
    <w:rsid w:val="00DF4BDB"/>
    <w:rsid w:val="00DF5AA6"/>
    <w:rsid w:val="00E00035"/>
    <w:rsid w:val="00E0034B"/>
    <w:rsid w:val="00E00FCE"/>
    <w:rsid w:val="00E012CB"/>
    <w:rsid w:val="00E0465F"/>
    <w:rsid w:val="00E0474D"/>
    <w:rsid w:val="00E04EAD"/>
    <w:rsid w:val="00E059E0"/>
    <w:rsid w:val="00E0665D"/>
    <w:rsid w:val="00E07C34"/>
    <w:rsid w:val="00E103E6"/>
    <w:rsid w:val="00E10817"/>
    <w:rsid w:val="00E10B2E"/>
    <w:rsid w:val="00E12AEA"/>
    <w:rsid w:val="00E13055"/>
    <w:rsid w:val="00E13374"/>
    <w:rsid w:val="00E13878"/>
    <w:rsid w:val="00E13DDC"/>
    <w:rsid w:val="00E1405A"/>
    <w:rsid w:val="00E1427A"/>
    <w:rsid w:val="00E14431"/>
    <w:rsid w:val="00E15118"/>
    <w:rsid w:val="00E15447"/>
    <w:rsid w:val="00E15776"/>
    <w:rsid w:val="00E15C88"/>
    <w:rsid w:val="00E16594"/>
    <w:rsid w:val="00E204E6"/>
    <w:rsid w:val="00E20D25"/>
    <w:rsid w:val="00E20E97"/>
    <w:rsid w:val="00E217DE"/>
    <w:rsid w:val="00E21B56"/>
    <w:rsid w:val="00E22193"/>
    <w:rsid w:val="00E233B8"/>
    <w:rsid w:val="00E23512"/>
    <w:rsid w:val="00E24763"/>
    <w:rsid w:val="00E24E1F"/>
    <w:rsid w:val="00E24FEB"/>
    <w:rsid w:val="00E25CA4"/>
    <w:rsid w:val="00E266B8"/>
    <w:rsid w:val="00E2716E"/>
    <w:rsid w:val="00E2721F"/>
    <w:rsid w:val="00E2761C"/>
    <w:rsid w:val="00E27882"/>
    <w:rsid w:val="00E3026A"/>
    <w:rsid w:val="00E30FA9"/>
    <w:rsid w:val="00E31944"/>
    <w:rsid w:val="00E31C12"/>
    <w:rsid w:val="00E33BF4"/>
    <w:rsid w:val="00E33F8E"/>
    <w:rsid w:val="00E342E4"/>
    <w:rsid w:val="00E348AC"/>
    <w:rsid w:val="00E34B40"/>
    <w:rsid w:val="00E34DAC"/>
    <w:rsid w:val="00E34E51"/>
    <w:rsid w:val="00E35576"/>
    <w:rsid w:val="00E363CE"/>
    <w:rsid w:val="00E36F93"/>
    <w:rsid w:val="00E3771E"/>
    <w:rsid w:val="00E37A44"/>
    <w:rsid w:val="00E37AA0"/>
    <w:rsid w:val="00E37EFF"/>
    <w:rsid w:val="00E40EF2"/>
    <w:rsid w:val="00E41D86"/>
    <w:rsid w:val="00E42A7D"/>
    <w:rsid w:val="00E435D1"/>
    <w:rsid w:val="00E44317"/>
    <w:rsid w:val="00E44505"/>
    <w:rsid w:val="00E44598"/>
    <w:rsid w:val="00E44679"/>
    <w:rsid w:val="00E450EC"/>
    <w:rsid w:val="00E45102"/>
    <w:rsid w:val="00E458DC"/>
    <w:rsid w:val="00E4639A"/>
    <w:rsid w:val="00E46563"/>
    <w:rsid w:val="00E46628"/>
    <w:rsid w:val="00E469C6"/>
    <w:rsid w:val="00E526FA"/>
    <w:rsid w:val="00E534CB"/>
    <w:rsid w:val="00E546A0"/>
    <w:rsid w:val="00E55332"/>
    <w:rsid w:val="00E55663"/>
    <w:rsid w:val="00E55709"/>
    <w:rsid w:val="00E566B5"/>
    <w:rsid w:val="00E57517"/>
    <w:rsid w:val="00E618CD"/>
    <w:rsid w:val="00E6340F"/>
    <w:rsid w:val="00E6435E"/>
    <w:rsid w:val="00E649D2"/>
    <w:rsid w:val="00E65110"/>
    <w:rsid w:val="00E66073"/>
    <w:rsid w:val="00E669BC"/>
    <w:rsid w:val="00E6729D"/>
    <w:rsid w:val="00E70105"/>
    <w:rsid w:val="00E71310"/>
    <w:rsid w:val="00E71D36"/>
    <w:rsid w:val="00E72B92"/>
    <w:rsid w:val="00E72CC9"/>
    <w:rsid w:val="00E72ED8"/>
    <w:rsid w:val="00E730DE"/>
    <w:rsid w:val="00E7413B"/>
    <w:rsid w:val="00E768DA"/>
    <w:rsid w:val="00E77C02"/>
    <w:rsid w:val="00E80D72"/>
    <w:rsid w:val="00E82C75"/>
    <w:rsid w:val="00E82E0F"/>
    <w:rsid w:val="00E8326A"/>
    <w:rsid w:val="00E832C1"/>
    <w:rsid w:val="00E84A6A"/>
    <w:rsid w:val="00E84CFE"/>
    <w:rsid w:val="00E8583D"/>
    <w:rsid w:val="00E874D3"/>
    <w:rsid w:val="00E90703"/>
    <w:rsid w:val="00E92329"/>
    <w:rsid w:val="00E9245C"/>
    <w:rsid w:val="00E924B1"/>
    <w:rsid w:val="00E9260D"/>
    <w:rsid w:val="00E9317C"/>
    <w:rsid w:val="00E940CB"/>
    <w:rsid w:val="00E94DFE"/>
    <w:rsid w:val="00E955A4"/>
    <w:rsid w:val="00E95987"/>
    <w:rsid w:val="00E9628C"/>
    <w:rsid w:val="00E96C18"/>
    <w:rsid w:val="00E96F7F"/>
    <w:rsid w:val="00E973A7"/>
    <w:rsid w:val="00EA0077"/>
    <w:rsid w:val="00EA132B"/>
    <w:rsid w:val="00EA1D44"/>
    <w:rsid w:val="00EA2783"/>
    <w:rsid w:val="00EA327B"/>
    <w:rsid w:val="00EA4DCF"/>
    <w:rsid w:val="00EA6C2F"/>
    <w:rsid w:val="00EA6D45"/>
    <w:rsid w:val="00EA6F43"/>
    <w:rsid w:val="00EA76E0"/>
    <w:rsid w:val="00EA79D4"/>
    <w:rsid w:val="00EB1F06"/>
    <w:rsid w:val="00EB3352"/>
    <w:rsid w:val="00EB5B24"/>
    <w:rsid w:val="00EB5E8F"/>
    <w:rsid w:val="00EB5F68"/>
    <w:rsid w:val="00EB66AC"/>
    <w:rsid w:val="00EB6ACF"/>
    <w:rsid w:val="00EC02D0"/>
    <w:rsid w:val="00EC03F5"/>
    <w:rsid w:val="00EC19F2"/>
    <w:rsid w:val="00EC1C13"/>
    <w:rsid w:val="00EC2292"/>
    <w:rsid w:val="00EC382E"/>
    <w:rsid w:val="00EC395B"/>
    <w:rsid w:val="00EC4E37"/>
    <w:rsid w:val="00EC55D8"/>
    <w:rsid w:val="00EC56F8"/>
    <w:rsid w:val="00EC64DB"/>
    <w:rsid w:val="00EC7BD4"/>
    <w:rsid w:val="00EC7F13"/>
    <w:rsid w:val="00EC7F28"/>
    <w:rsid w:val="00ED01FD"/>
    <w:rsid w:val="00ED0E95"/>
    <w:rsid w:val="00ED130F"/>
    <w:rsid w:val="00ED2141"/>
    <w:rsid w:val="00ED2942"/>
    <w:rsid w:val="00ED2950"/>
    <w:rsid w:val="00ED3629"/>
    <w:rsid w:val="00ED3CC0"/>
    <w:rsid w:val="00ED4AB6"/>
    <w:rsid w:val="00ED5793"/>
    <w:rsid w:val="00ED688B"/>
    <w:rsid w:val="00ED6AC2"/>
    <w:rsid w:val="00ED6F24"/>
    <w:rsid w:val="00ED7434"/>
    <w:rsid w:val="00ED7BB8"/>
    <w:rsid w:val="00EE0B24"/>
    <w:rsid w:val="00EE13F7"/>
    <w:rsid w:val="00EE2237"/>
    <w:rsid w:val="00EE4391"/>
    <w:rsid w:val="00EE5BEB"/>
    <w:rsid w:val="00EE5D13"/>
    <w:rsid w:val="00EE6D7A"/>
    <w:rsid w:val="00EE71E5"/>
    <w:rsid w:val="00EE78C2"/>
    <w:rsid w:val="00EF0472"/>
    <w:rsid w:val="00EF04E4"/>
    <w:rsid w:val="00EF0573"/>
    <w:rsid w:val="00EF0BD6"/>
    <w:rsid w:val="00EF0D78"/>
    <w:rsid w:val="00EF12FF"/>
    <w:rsid w:val="00EF1A82"/>
    <w:rsid w:val="00EF1E27"/>
    <w:rsid w:val="00EF2827"/>
    <w:rsid w:val="00EF3118"/>
    <w:rsid w:val="00EF36EB"/>
    <w:rsid w:val="00EF3BC1"/>
    <w:rsid w:val="00EF48E3"/>
    <w:rsid w:val="00EF5013"/>
    <w:rsid w:val="00EF54BF"/>
    <w:rsid w:val="00EF57BD"/>
    <w:rsid w:val="00EF6186"/>
    <w:rsid w:val="00EF6C5A"/>
    <w:rsid w:val="00F018F1"/>
    <w:rsid w:val="00F01D92"/>
    <w:rsid w:val="00F01F43"/>
    <w:rsid w:val="00F021CF"/>
    <w:rsid w:val="00F0303B"/>
    <w:rsid w:val="00F0462F"/>
    <w:rsid w:val="00F04F06"/>
    <w:rsid w:val="00F05009"/>
    <w:rsid w:val="00F05811"/>
    <w:rsid w:val="00F06421"/>
    <w:rsid w:val="00F07739"/>
    <w:rsid w:val="00F07D9C"/>
    <w:rsid w:val="00F10D8F"/>
    <w:rsid w:val="00F12518"/>
    <w:rsid w:val="00F137B2"/>
    <w:rsid w:val="00F13EAF"/>
    <w:rsid w:val="00F14228"/>
    <w:rsid w:val="00F158E6"/>
    <w:rsid w:val="00F1633C"/>
    <w:rsid w:val="00F168E9"/>
    <w:rsid w:val="00F17E54"/>
    <w:rsid w:val="00F20FFD"/>
    <w:rsid w:val="00F2124E"/>
    <w:rsid w:val="00F216A7"/>
    <w:rsid w:val="00F21857"/>
    <w:rsid w:val="00F226D5"/>
    <w:rsid w:val="00F229A9"/>
    <w:rsid w:val="00F22D52"/>
    <w:rsid w:val="00F230AC"/>
    <w:rsid w:val="00F23AC5"/>
    <w:rsid w:val="00F23C69"/>
    <w:rsid w:val="00F23D0C"/>
    <w:rsid w:val="00F272DB"/>
    <w:rsid w:val="00F276A4"/>
    <w:rsid w:val="00F27751"/>
    <w:rsid w:val="00F27A58"/>
    <w:rsid w:val="00F30303"/>
    <w:rsid w:val="00F3070E"/>
    <w:rsid w:val="00F30ED1"/>
    <w:rsid w:val="00F311F7"/>
    <w:rsid w:val="00F3196D"/>
    <w:rsid w:val="00F31DED"/>
    <w:rsid w:val="00F330E3"/>
    <w:rsid w:val="00F33485"/>
    <w:rsid w:val="00F33490"/>
    <w:rsid w:val="00F33E55"/>
    <w:rsid w:val="00F34780"/>
    <w:rsid w:val="00F347E6"/>
    <w:rsid w:val="00F34886"/>
    <w:rsid w:val="00F35C3D"/>
    <w:rsid w:val="00F35E14"/>
    <w:rsid w:val="00F36899"/>
    <w:rsid w:val="00F3689A"/>
    <w:rsid w:val="00F36BCA"/>
    <w:rsid w:val="00F40976"/>
    <w:rsid w:val="00F40C40"/>
    <w:rsid w:val="00F40F01"/>
    <w:rsid w:val="00F41B69"/>
    <w:rsid w:val="00F429AE"/>
    <w:rsid w:val="00F429C8"/>
    <w:rsid w:val="00F4331A"/>
    <w:rsid w:val="00F43C8C"/>
    <w:rsid w:val="00F443A2"/>
    <w:rsid w:val="00F443DE"/>
    <w:rsid w:val="00F446FB"/>
    <w:rsid w:val="00F45FC4"/>
    <w:rsid w:val="00F46D7C"/>
    <w:rsid w:val="00F47846"/>
    <w:rsid w:val="00F47BB6"/>
    <w:rsid w:val="00F50D3D"/>
    <w:rsid w:val="00F51867"/>
    <w:rsid w:val="00F5287A"/>
    <w:rsid w:val="00F52A5E"/>
    <w:rsid w:val="00F538CE"/>
    <w:rsid w:val="00F54610"/>
    <w:rsid w:val="00F54D18"/>
    <w:rsid w:val="00F55AD4"/>
    <w:rsid w:val="00F55D89"/>
    <w:rsid w:val="00F567E1"/>
    <w:rsid w:val="00F56CD2"/>
    <w:rsid w:val="00F60D02"/>
    <w:rsid w:val="00F61EC1"/>
    <w:rsid w:val="00F623BD"/>
    <w:rsid w:val="00F62EBE"/>
    <w:rsid w:val="00F65081"/>
    <w:rsid w:val="00F65333"/>
    <w:rsid w:val="00F6539C"/>
    <w:rsid w:val="00F6542C"/>
    <w:rsid w:val="00F6600E"/>
    <w:rsid w:val="00F6656C"/>
    <w:rsid w:val="00F67871"/>
    <w:rsid w:val="00F67FFC"/>
    <w:rsid w:val="00F70512"/>
    <w:rsid w:val="00F70B96"/>
    <w:rsid w:val="00F72A1F"/>
    <w:rsid w:val="00F73F66"/>
    <w:rsid w:val="00F75069"/>
    <w:rsid w:val="00F75371"/>
    <w:rsid w:val="00F75983"/>
    <w:rsid w:val="00F761AF"/>
    <w:rsid w:val="00F76882"/>
    <w:rsid w:val="00F7710D"/>
    <w:rsid w:val="00F8130C"/>
    <w:rsid w:val="00F84222"/>
    <w:rsid w:val="00F844D5"/>
    <w:rsid w:val="00F84A04"/>
    <w:rsid w:val="00F84AF5"/>
    <w:rsid w:val="00F878A3"/>
    <w:rsid w:val="00F87F22"/>
    <w:rsid w:val="00F920DD"/>
    <w:rsid w:val="00F92283"/>
    <w:rsid w:val="00F93A0D"/>
    <w:rsid w:val="00F93C3D"/>
    <w:rsid w:val="00F93C91"/>
    <w:rsid w:val="00F94E1E"/>
    <w:rsid w:val="00F94FD9"/>
    <w:rsid w:val="00F95004"/>
    <w:rsid w:val="00F959C9"/>
    <w:rsid w:val="00F95A9A"/>
    <w:rsid w:val="00F966BF"/>
    <w:rsid w:val="00F96C1A"/>
    <w:rsid w:val="00F96FA4"/>
    <w:rsid w:val="00FA0423"/>
    <w:rsid w:val="00FA1C35"/>
    <w:rsid w:val="00FA1C9C"/>
    <w:rsid w:val="00FA2689"/>
    <w:rsid w:val="00FA2A75"/>
    <w:rsid w:val="00FA2A9A"/>
    <w:rsid w:val="00FA2BE2"/>
    <w:rsid w:val="00FA34EB"/>
    <w:rsid w:val="00FA4580"/>
    <w:rsid w:val="00FA5663"/>
    <w:rsid w:val="00FA59A2"/>
    <w:rsid w:val="00FA5E4A"/>
    <w:rsid w:val="00FA5ED8"/>
    <w:rsid w:val="00FA6A7C"/>
    <w:rsid w:val="00FA6B19"/>
    <w:rsid w:val="00FA7011"/>
    <w:rsid w:val="00FA7402"/>
    <w:rsid w:val="00FB0AF2"/>
    <w:rsid w:val="00FB0F03"/>
    <w:rsid w:val="00FB12AC"/>
    <w:rsid w:val="00FB2248"/>
    <w:rsid w:val="00FB23B8"/>
    <w:rsid w:val="00FB269B"/>
    <w:rsid w:val="00FB3477"/>
    <w:rsid w:val="00FB38ED"/>
    <w:rsid w:val="00FB5FDE"/>
    <w:rsid w:val="00FB66BF"/>
    <w:rsid w:val="00FB68F0"/>
    <w:rsid w:val="00FB68F6"/>
    <w:rsid w:val="00FB6ADF"/>
    <w:rsid w:val="00FB6DFC"/>
    <w:rsid w:val="00FB75D8"/>
    <w:rsid w:val="00FB78B5"/>
    <w:rsid w:val="00FB7D03"/>
    <w:rsid w:val="00FC12F2"/>
    <w:rsid w:val="00FC13DA"/>
    <w:rsid w:val="00FC2E5F"/>
    <w:rsid w:val="00FC3714"/>
    <w:rsid w:val="00FC3D86"/>
    <w:rsid w:val="00FC5FC2"/>
    <w:rsid w:val="00FC7140"/>
    <w:rsid w:val="00FC7E7E"/>
    <w:rsid w:val="00FD00FB"/>
    <w:rsid w:val="00FD065E"/>
    <w:rsid w:val="00FD144A"/>
    <w:rsid w:val="00FD1CA8"/>
    <w:rsid w:val="00FD27EF"/>
    <w:rsid w:val="00FD2A98"/>
    <w:rsid w:val="00FD48E0"/>
    <w:rsid w:val="00FD5D95"/>
    <w:rsid w:val="00FD6007"/>
    <w:rsid w:val="00FD60CE"/>
    <w:rsid w:val="00FD66B0"/>
    <w:rsid w:val="00FD6BA5"/>
    <w:rsid w:val="00FD721F"/>
    <w:rsid w:val="00FD7CCF"/>
    <w:rsid w:val="00FE122F"/>
    <w:rsid w:val="00FE23C5"/>
    <w:rsid w:val="00FE2CE7"/>
    <w:rsid w:val="00FE3A1B"/>
    <w:rsid w:val="00FE4518"/>
    <w:rsid w:val="00FE5648"/>
    <w:rsid w:val="00FE59D3"/>
    <w:rsid w:val="00FE5EE1"/>
    <w:rsid w:val="00FE6773"/>
    <w:rsid w:val="00FE7B2C"/>
    <w:rsid w:val="00FE7DD5"/>
    <w:rsid w:val="00FF04B8"/>
    <w:rsid w:val="00FF0999"/>
    <w:rsid w:val="00FF1238"/>
    <w:rsid w:val="00FF1C57"/>
    <w:rsid w:val="00FF229F"/>
    <w:rsid w:val="00FF38C2"/>
    <w:rsid w:val="00FF4410"/>
    <w:rsid w:val="00FF4C92"/>
    <w:rsid w:val="00FF61DB"/>
    <w:rsid w:val="00FF67A3"/>
    <w:rsid w:val="18B0756E"/>
    <w:rsid w:val="1D5A535D"/>
    <w:rsid w:val="203C671A"/>
    <w:rsid w:val="36BC20FA"/>
    <w:rsid w:val="6FEE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EFC478"/>
  <w15:docId w15:val="{B2DFB904-016D-4693-A328-97768C71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E12C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styleId="ac">
    <w:name w:val="Revision"/>
    <w:hidden/>
    <w:uiPriority w:val="99"/>
    <w:unhideWhenUsed/>
    <w:rsid w:val="00443FF6"/>
    <w:rPr>
      <w:kern w:val="2"/>
      <w:sz w:val="21"/>
      <w:szCs w:val="22"/>
    </w:rPr>
  </w:style>
  <w:style w:type="character" w:customStyle="1" w:styleId="3Char">
    <w:name w:val="标题 3 Char"/>
    <w:basedOn w:val="a0"/>
    <w:link w:val="3"/>
    <w:uiPriority w:val="9"/>
    <w:semiHidden/>
    <w:rsid w:val="003E12C3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7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131</Words>
  <Characters>741</Characters>
  <Application>Microsoft Office Word</Application>
  <DocSecurity>0</DocSecurity>
  <Lines>57</Lines>
  <Paragraphs>54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Microsoft 帐户</cp:lastModifiedBy>
  <cp:revision>4604</cp:revision>
  <dcterms:created xsi:type="dcterms:W3CDTF">2025-03-24T03:01:00Z</dcterms:created>
  <dcterms:modified xsi:type="dcterms:W3CDTF">2025-12-3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Q0OTJiYzJhMTkxMzc1MzgyZTk1NDc1ZDg5YmE5ZGIiLCJ1c2VySWQiOiI0NzI0OTc2N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BC2BDC7AAF74307AAC03767F1F2634A_12</vt:lpwstr>
  </property>
</Properties>
</file>